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40152" w14:textId="0E06F641" w:rsidR="00CA575A" w:rsidRPr="00233A26" w:rsidRDefault="003A03DE" w:rsidP="003A03DE">
      <w:pPr>
        <w:pStyle w:val="Caption"/>
        <w:keepNext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="00CA575A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materials</w:t>
      </w:r>
    </w:p>
    <w:p w14:paraId="214E7B7C" w14:textId="77777777" w:rsidR="00B818FF" w:rsidRPr="00233A26" w:rsidRDefault="00B818FF" w:rsidP="00B818FF"/>
    <w:p w14:paraId="4D648AA8" w14:textId="5AE409A7" w:rsidR="005C6146" w:rsidRPr="00233A26" w:rsidRDefault="005C6146" w:rsidP="005C6146">
      <w:pPr>
        <w:pStyle w:val="Caption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233A26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Maternal and infant characteristics of </w:t>
      </w:r>
      <w:r w:rsidR="00F8568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subjects who </w:t>
      </w:r>
      <w:r w:rsidRPr="00233A26">
        <w:rPr>
          <w:rFonts w:ascii="Times New Roman" w:eastAsiaTheme="minorEastAsia" w:hAnsi="Times New Roman" w:cs="Times New Roman" w:hint="eastAsia"/>
          <w:sz w:val="24"/>
          <w:szCs w:val="24"/>
        </w:rPr>
        <w:t>r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F8568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mained </w:t>
      </w:r>
      <w:r w:rsidR="00B818FF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F8568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vs. </w:t>
      </w:r>
      <w:r w:rsidRPr="00233A26">
        <w:rPr>
          <w:rFonts w:ascii="Times New Roman" w:eastAsiaTheme="minorEastAsia" w:hAnsi="Times New Roman" w:cs="Times New Roman" w:hint="eastAsia"/>
          <w:sz w:val="24"/>
          <w:szCs w:val="24"/>
        </w:rPr>
        <w:t>l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ost </w:t>
      </w:r>
      <w:r w:rsidRPr="00233A26">
        <w:rPr>
          <w:rFonts w:ascii="Times New Roman" w:hAnsi="Times New Roman" w:cs="Times New Roman" w:hint="eastAsia"/>
          <w:sz w:val="24"/>
        </w:rPr>
        <w:t>to</w:t>
      </w:r>
      <w:r w:rsidRPr="00233A26">
        <w:rPr>
          <w:rFonts w:ascii="Times New Roman" w:hAnsi="Times New Roman" w:cs="Times New Roman"/>
          <w:sz w:val="24"/>
        </w:rPr>
        <w:t xml:space="preserve"> follow-up at age 4 years</w:t>
      </w:r>
      <w:r w:rsidRPr="00233A26" w:rsidDel="001B7CF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in Shanghai Birth Cohort (n=3331 singleton births) </w:t>
      </w:r>
    </w:p>
    <w:tbl>
      <w:tblPr>
        <w:tblStyle w:val="TableGrid"/>
        <w:tblW w:w="88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00"/>
        <w:gridCol w:w="1930"/>
        <w:gridCol w:w="868"/>
      </w:tblGrid>
      <w:tr w:rsidR="005C6146" w:rsidRPr="00233A26" w14:paraId="3CC3E023" w14:textId="77777777" w:rsidTr="0098671A">
        <w:trPr>
          <w:trHeight w:val="614"/>
        </w:trPr>
        <w:tc>
          <w:tcPr>
            <w:tcW w:w="3936" w:type="dxa"/>
          </w:tcPr>
          <w:p w14:paraId="25283EC0" w14:textId="77777777" w:rsidR="005C6146" w:rsidRPr="00233A26" w:rsidRDefault="005C6146" w:rsidP="00622657">
            <w:pPr>
              <w:rPr>
                <w:rFonts w:ascii="Calibri" w:hAnsi="Calibri" w:cs="Calibri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13FC1EEC" w14:textId="146A32B4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Re</w:t>
            </w:r>
            <w:r w:rsidR="00B818FF"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mained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 xml:space="preserve"> in </w:t>
            </w:r>
            <w:r w:rsidR="00B818FF"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fo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llow-</w:t>
            </w:r>
            <w:r w:rsidR="00B818FF"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u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p</w:t>
            </w:r>
            <w:r w:rsidRPr="00233A26" w:rsidDel="005C614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 xml:space="preserve"> </w:t>
            </w:r>
          </w:p>
          <w:p w14:paraId="4A3B0F09" w14:textId="09BD31EC" w:rsidR="005C6146" w:rsidRPr="00233A26" w:rsidRDefault="0098671A" w:rsidP="00622657">
            <w:pPr>
              <w:jc w:val="left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(</w:t>
            </w:r>
            <w:r w:rsidRPr="00233A2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=2</w:t>
            </w:r>
            <w:r w:rsidRPr="00233A2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>207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20719F11" w14:textId="77777777" w:rsidR="00B818FF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 xml:space="preserve">Lost to </w:t>
            </w:r>
          </w:p>
          <w:p w14:paraId="3B981B7D" w14:textId="41F0142F" w:rsidR="0098671A" w:rsidRPr="00233A26" w:rsidRDefault="00B818FF" w:rsidP="00622657">
            <w:pPr>
              <w:jc w:val="left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f</w:t>
            </w:r>
            <w:r w:rsidR="005C6146"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ollow-Up</w:t>
            </w:r>
          </w:p>
          <w:p w14:paraId="56BCBB2A" w14:textId="4773DC87" w:rsidR="005C6146" w:rsidRPr="00233A26" w:rsidRDefault="0098671A" w:rsidP="00622657">
            <w:pPr>
              <w:jc w:val="left"/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(</w:t>
            </w:r>
            <w:r w:rsidRPr="00233A2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>n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=</w:t>
            </w:r>
            <w:r w:rsidRPr="00233A2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>1124</w:t>
            </w: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)</w:t>
            </w:r>
            <w:r w:rsidR="005C6146" w:rsidRPr="00233A26" w:rsidDel="005C6146">
              <w:rPr>
                <w:rFonts w:ascii="Times New Roman" w:eastAsia="DengXian" w:hAnsi="Times New Roman" w:cs="Times New Roman" w:hint="eastAsia"/>
                <w:b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21650D81" w14:textId="73D97E7C" w:rsidR="005C6146" w:rsidRPr="00233A26" w:rsidRDefault="005C6146" w:rsidP="00622657">
            <w:pPr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P</w:t>
            </w:r>
            <w:r w:rsidR="00A14E56"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*</w:t>
            </w:r>
          </w:p>
        </w:tc>
      </w:tr>
      <w:tr w:rsidR="005C6146" w:rsidRPr="00233A26" w14:paraId="1CE14119" w14:textId="77777777" w:rsidTr="0098671A">
        <w:trPr>
          <w:trHeight w:val="306"/>
        </w:trPr>
        <w:tc>
          <w:tcPr>
            <w:tcW w:w="3936" w:type="dxa"/>
            <w:tcBorders>
              <w:top w:val="single" w:sz="4" w:space="0" w:color="auto"/>
            </w:tcBorders>
          </w:tcPr>
          <w:p w14:paraId="417A6320" w14:textId="77777777" w:rsidR="005C6146" w:rsidRPr="00233A26" w:rsidRDefault="005C6146" w:rsidP="00622657">
            <w:pPr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Mothers</w:t>
            </w:r>
          </w:p>
        </w:tc>
        <w:tc>
          <w:tcPr>
            <w:tcW w:w="2100" w:type="dxa"/>
            <w:tcBorders>
              <w:top w:val="single" w:sz="4" w:space="0" w:color="auto"/>
            </w:tcBorders>
          </w:tcPr>
          <w:p w14:paraId="0F399640" w14:textId="77777777" w:rsidR="005C6146" w:rsidRPr="00233A26" w:rsidRDefault="005C6146" w:rsidP="00622657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2F45BDA3" w14:textId="77777777" w:rsidR="005C6146" w:rsidRPr="00233A26" w:rsidRDefault="005C6146" w:rsidP="00622657">
            <w:pPr>
              <w:jc w:val="left"/>
              <w:rPr>
                <w:rFonts w:ascii="Calibri" w:hAnsi="Calibri" w:cs="Calibri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2188EC62" w14:textId="77777777" w:rsidR="005C6146" w:rsidRPr="00233A26" w:rsidRDefault="005C6146" w:rsidP="00622657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5C6146" w:rsidRPr="00233A26" w14:paraId="058B120C" w14:textId="77777777" w:rsidTr="0098671A">
        <w:trPr>
          <w:trHeight w:val="306"/>
        </w:trPr>
        <w:tc>
          <w:tcPr>
            <w:tcW w:w="3936" w:type="dxa"/>
          </w:tcPr>
          <w:p w14:paraId="088B193A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(at delivery), years</w:t>
            </w:r>
          </w:p>
        </w:tc>
        <w:tc>
          <w:tcPr>
            <w:tcW w:w="2100" w:type="dxa"/>
          </w:tcPr>
          <w:p w14:paraId="5B5381F0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3.8</w:t>
            </w:r>
          </w:p>
        </w:tc>
        <w:tc>
          <w:tcPr>
            <w:tcW w:w="1930" w:type="dxa"/>
          </w:tcPr>
          <w:p w14:paraId="2DACB30C" w14:textId="6C78903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9.</w:t>
            </w:r>
            <w:r w:rsidR="001368D0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68" w:type="dxa"/>
          </w:tcPr>
          <w:p w14:paraId="555DAB8D" w14:textId="51A6B717" w:rsidR="005C6146" w:rsidRPr="00233A26" w:rsidRDefault="005C6146" w:rsidP="00622657">
            <w:pPr>
              <w:rPr>
                <w:rFonts w:ascii="Calibri" w:hAnsi="Calibri" w:cs="Calibri"/>
                <w:b/>
                <w:bCs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5C6146" w:rsidRPr="00233A26" w14:paraId="2A68DED4" w14:textId="77777777" w:rsidTr="0098671A">
        <w:trPr>
          <w:trHeight w:val="306"/>
        </w:trPr>
        <w:tc>
          <w:tcPr>
            <w:tcW w:w="3936" w:type="dxa"/>
          </w:tcPr>
          <w:p w14:paraId="43401753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hnicity, Han (%)</w:t>
            </w:r>
          </w:p>
        </w:tc>
        <w:tc>
          <w:tcPr>
            <w:tcW w:w="2100" w:type="dxa"/>
          </w:tcPr>
          <w:p w14:paraId="0CCB9124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50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98.7)</w:t>
            </w:r>
          </w:p>
        </w:tc>
        <w:tc>
          <w:tcPr>
            <w:tcW w:w="1930" w:type="dxa"/>
          </w:tcPr>
          <w:p w14:paraId="788BB837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0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8.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23270148" w14:textId="77777777" w:rsidR="005C6146" w:rsidRPr="00233A26" w:rsidRDefault="005C6146" w:rsidP="00622657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50</w:t>
            </w:r>
          </w:p>
        </w:tc>
      </w:tr>
      <w:tr w:rsidR="005C6146" w:rsidRPr="00233A26" w14:paraId="3377F7BE" w14:textId="77777777" w:rsidTr="0098671A">
        <w:trPr>
          <w:trHeight w:val="306"/>
        </w:trPr>
        <w:tc>
          <w:tcPr>
            <w:tcW w:w="3936" w:type="dxa"/>
          </w:tcPr>
          <w:p w14:paraId="14394349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ucation, university (%)</w:t>
            </w:r>
          </w:p>
        </w:tc>
        <w:tc>
          <w:tcPr>
            <w:tcW w:w="2100" w:type="dxa"/>
          </w:tcPr>
          <w:p w14:paraId="73D6F9F2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2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.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193F9C1F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0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5.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3855179F" w14:textId="77777777" w:rsidR="005C6146" w:rsidRPr="00233A26" w:rsidRDefault="005C6146" w:rsidP="00622657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87</w:t>
            </w:r>
          </w:p>
        </w:tc>
      </w:tr>
      <w:tr w:rsidR="005C6146" w:rsidRPr="00233A26" w14:paraId="7A98359F" w14:textId="77777777" w:rsidTr="0098671A">
        <w:trPr>
          <w:trHeight w:val="306"/>
        </w:trPr>
        <w:tc>
          <w:tcPr>
            <w:tcW w:w="3936" w:type="dxa"/>
          </w:tcPr>
          <w:p w14:paraId="1C680AB8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iparity (%)</w:t>
            </w:r>
          </w:p>
        </w:tc>
        <w:tc>
          <w:tcPr>
            <w:tcW w:w="2100" w:type="dxa"/>
          </w:tcPr>
          <w:p w14:paraId="5E6FEE63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600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85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071938FD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59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4.9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6DAC0066" w14:textId="77777777" w:rsidR="005C6146" w:rsidRPr="00233A26" w:rsidRDefault="005C6146" w:rsidP="00622657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</w:tr>
      <w:tr w:rsidR="005C6146" w:rsidRPr="00233A26" w14:paraId="3044ED31" w14:textId="77777777" w:rsidTr="0098671A">
        <w:trPr>
          <w:trHeight w:val="318"/>
        </w:trPr>
        <w:tc>
          <w:tcPr>
            <w:tcW w:w="3936" w:type="dxa"/>
          </w:tcPr>
          <w:p w14:paraId="3C4E1C9B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ight, cm</w:t>
            </w:r>
          </w:p>
        </w:tc>
        <w:tc>
          <w:tcPr>
            <w:tcW w:w="2100" w:type="dxa"/>
          </w:tcPr>
          <w:p w14:paraId="1BAC4C4A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.1±5.0</w:t>
            </w:r>
          </w:p>
        </w:tc>
        <w:tc>
          <w:tcPr>
            <w:tcW w:w="1930" w:type="dxa"/>
          </w:tcPr>
          <w:p w14:paraId="3BF76E87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4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68" w:type="dxa"/>
          </w:tcPr>
          <w:p w14:paraId="1E57FB00" w14:textId="77777777" w:rsidR="005C6146" w:rsidRPr="00233A26" w:rsidRDefault="005C6146" w:rsidP="00622657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</w:t>
            </w:r>
          </w:p>
        </w:tc>
      </w:tr>
      <w:tr w:rsidR="005C6146" w:rsidRPr="00233A26" w14:paraId="7D7E9791" w14:textId="77777777" w:rsidTr="0098671A">
        <w:trPr>
          <w:trHeight w:val="306"/>
        </w:trPr>
        <w:tc>
          <w:tcPr>
            <w:tcW w:w="3936" w:type="dxa"/>
          </w:tcPr>
          <w:p w14:paraId="5F4C417F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-pregnancy weight, kg</w:t>
            </w:r>
          </w:p>
        </w:tc>
        <w:tc>
          <w:tcPr>
            <w:tcW w:w="2100" w:type="dxa"/>
          </w:tcPr>
          <w:p w14:paraId="0B799708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9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930" w:type="dxa"/>
          </w:tcPr>
          <w:p w14:paraId="52A3C4FA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6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4±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868" w:type="dxa"/>
          </w:tcPr>
          <w:p w14:paraId="6FC89810" w14:textId="77777777" w:rsidR="005C6146" w:rsidRPr="00233A26" w:rsidRDefault="005C6146" w:rsidP="00622657">
            <w:pPr>
              <w:rPr>
                <w:rFonts w:ascii="Times New Roman" w:hAnsi="Times New Roman" w:cs="Times New Roman"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C6146" w:rsidRPr="00233A26" w14:paraId="18304638" w14:textId="77777777" w:rsidTr="0098671A">
        <w:trPr>
          <w:trHeight w:val="318"/>
        </w:trPr>
        <w:tc>
          <w:tcPr>
            <w:tcW w:w="3936" w:type="dxa"/>
          </w:tcPr>
          <w:p w14:paraId="7C899C52" w14:textId="77777777" w:rsidR="005C6146" w:rsidRPr="00233A26" w:rsidRDefault="005C6146" w:rsidP="00622657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re-pregnancy BMI, </w:t>
            </w:r>
            <w:bookmarkStart w:id="0" w:name="_Hlk155211768"/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g/m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bookmarkEnd w:id="0"/>
          </w:p>
        </w:tc>
        <w:tc>
          <w:tcPr>
            <w:tcW w:w="2100" w:type="dxa"/>
          </w:tcPr>
          <w:p w14:paraId="463EDF5D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3.4</w:t>
            </w:r>
          </w:p>
        </w:tc>
        <w:tc>
          <w:tcPr>
            <w:tcW w:w="1930" w:type="dxa"/>
          </w:tcPr>
          <w:p w14:paraId="750BCA13" w14:textId="77777777" w:rsidR="005C6146" w:rsidRPr="00233A26" w:rsidRDefault="005C6146" w:rsidP="00622657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1.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8" w:type="dxa"/>
          </w:tcPr>
          <w:p w14:paraId="60542C31" w14:textId="77777777" w:rsidR="005C6146" w:rsidRPr="00233A26" w:rsidRDefault="005C6146" w:rsidP="00622657">
            <w:pPr>
              <w:rPr>
                <w:rFonts w:ascii="Times New Roman" w:hAnsi="Times New Roman" w:cs="Times New Roman"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5C6146" w:rsidRPr="00233A26" w14:paraId="447835DC" w14:textId="77777777" w:rsidTr="0098671A">
        <w:trPr>
          <w:trHeight w:val="318"/>
        </w:trPr>
        <w:tc>
          <w:tcPr>
            <w:tcW w:w="3936" w:type="dxa"/>
          </w:tcPr>
          <w:p w14:paraId="1004D79C" w14:textId="11E1360C" w:rsidR="005C6146" w:rsidRPr="00233A26" w:rsidRDefault="005C6146" w:rsidP="00A306D5">
            <w:pPr>
              <w:ind w:firstLineChars="200" w:firstLine="44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100" w:type="dxa"/>
          </w:tcPr>
          <w:p w14:paraId="24D041A9" w14:textId="77777777" w:rsidR="005C6146" w:rsidRPr="00233A26" w:rsidRDefault="005C6146" w:rsidP="005C614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</w:tcPr>
          <w:p w14:paraId="6473AD89" w14:textId="77777777" w:rsidR="005C6146" w:rsidRPr="00233A26" w:rsidRDefault="005C6146" w:rsidP="005C614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</w:tcPr>
          <w:p w14:paraId="44D54300" w14:textId="09B1F357" w:rsidR="005C6146" w:rsidRPr="00233A26" w:rsidRDefault="00746D0C" w:rsidP="005C6146">
            <w:pPr>
              <w:rPr>
                <w:rFonts w:ascii="Times New Roman" w:hAnsi="Times New Roman" w:cs="Times New Roman"/>
                <w:b/>
                <w:bCs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1074" w:rsidRPr="00233A26" w14:paraId="330594BE" w14:textId="77777777" w:rsidTr="0098671A">
        <w:trPr>
          <w:trHeight w:val="318"/>
        </w:trPr>
        <w:tc>
          <w:tcPr>
            <w:tcW w:w="3936" w:type="dxa"/>
          </w:tcPr>
          <w:p w14:paraId="0EB06A88" w14:textId="07E324CF" w:rsidR="00B71074" w:rsidRPr="00233A26" w:rsidRDefault="00B71074" w:rsidP="00A306D5">
            <w:pPr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Under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eight (&lt;18.5)</w:t>
            </w:r>
          </w:p>
        </w:tc>
        <w:tc>
          <w:tcPr>
            <w:tcW w:w="2100" w:type="dxa"/>
          </w:tcPr>
          <w:p w14:paraId="20F3A532" w14:textId="34355BBD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.7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3E153513" w14:textId="0617CF9A" w:rsidR="00B71074" w:rsidRPr="00233A26" w:rsidRDefault="00A306D5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163 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 w:rsidR="00B71074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.1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4EA1DF6F" w14:textId="77777777" w:rsidR="00B71074" w:rsidRPr="00233A26" w:rsidRDefault="00B71074" w:rsidP="00B7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1074" w:rsidRPr="00233A26" w14:paraId="6845DC82" w14:textId="77777777" w:rsidTr="0098671A">
        <w:trPr>
          <w:trHeight w:val="318"/>
        </w:trPr>
        <w:tc>
          <w:tcPr>
            <w:tcW w:w="3936" w:type="dxa"/>
          </w:tcPr>
          <w:p w14:paraId="79016322" w14:textId="3007C063" w:rsidR="00B71074" w:rsidRPr="00233A26" w:rsidRDefault="00B71074" w:rsidP="00A306D5">
            <w:pPr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mal weight (18.5-24.9)</w:t>
            </w:r>
          </w:p>
        </w:tc>
        <w:tc>
          <w:tcPr>
            <w:tcW w:w="2100" w:type="dxa"/>
          </w:tcPr>
          <w:p w14:paraId="4545037E" w14:textId="121124AA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0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8.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03A3C13C" w14:textId="6BE7E78D" w:rsidR="00B71074" w:rsidRPr="00233A26" w:rsidRDefault="00A306D5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809 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 w:rsidR="00B71074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4.8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3C38C0B6" w14:textId="77777777" w:rsidR="00B71074" w:rsidRPr="00233A26" w:rsidRDefault="00B71074" w:rsidP="00B7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1074" w:rsidRPr="00233A26" w14:paraId="636F729F" w14:textId="77777777" w:rsidTr="0098671A">
        <w:trPr>
          <w:trHeight w:val="318"/>
        </w:trPr>
        <w:tc>
          <w:tcPr>
            <w:tcW w:w="3936" w:type="dxa"/>
          </w:tcPr>
          <w:p w14:paraId="1DAC4415" w14:textId="346C6FBB" w:rsidR="00B71074" w:rsidRPr="00233A26" w:rsidRDefault="00B71074" w:rsidP="00A306D5">
            <w:pPr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rweight/obesity (25.0-29.9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0" w:type="dxa"/>
          </w:tcPr>
          <w:p w14:paraId="74BC9DF6" w14:textId="14016BBE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8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7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0304D963" w14:textId="65AFD982" w:rsidR="00B71074" w:rsidRPr="00233A26" w:rsidRDefault="00A306D5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0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B71074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B71074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6C14578B" w14:textId="77777777" w:rsidR="00B71074" w:rsidRPr="00233A26" w:rsidRDefault="00B71074" w:rsidP="00B7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1074" w:rsidRPr="00233A26" w14:paraId="1D56F6C6" w14:textId="77777777" w:rsidTr="0098671A">
        <w:trPr>
          <w:trHeight w:val="318"/>
        </w:trPr>
        <w:tc>
          <w:tcPr>
            <w:tcW w:w="3936" w:type="dxa"/>
          </w:tcPr>
          <w:p w14:paraId="6E4FD0D0" w14:textId="485A5753" w:rsidR="00B71074" w:rsidRPr="00233A26" w:rsidRDefault="00B71074" w:rsidP="00A306D5">
            <w:pPr>
              <w:ind w:firstLineChars="300" w:firstLine="66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besity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100" w:type="dxa"/>
          </w:tcPr>
          <w:p w14:paraId="070AB254" w14:textId="1230F000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3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4067F03F" w14:textId="69D831E5" w:rsidR="00B71074" w:rsidRPr="00233A26" w:rsidRDefault="00A306D5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23 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</w:t>
            </w:r>
            <w:r w:rsidR="00B71074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.9</w:t>
            </w:r>
            <w:r w:rsidR="00B71074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6E786F69" w14:textId="77777777" w:rsidR="00B71074" w:rsidRPr="00233A26" w:rsidRDefault="00B71074" w:rsidP="00B710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71074" w:rsidRPr="00233A26" w14:paraId="0FF85F39" w14:textId="77777777" w:rsidTr="0098671A">
        <w:trPr>
          <w:trHeight w:val="306"/>
        </w:trPr>
        <w:tc>
          <w:tcPr>
            <w:tcW w:w="3936" w:type="dxa"/>
          </w:tcPr>
          <w:p w14:paraId="0F0293D6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bookmarkStart w:id="1" w:name="_Hlk152775269"/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Gestational weight gain</w:t>
            </w:r>
            <w:bookmarkEnd w:id="1"/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, kg</w:t>
            </w:r>
          </w:p>
        </w:tc>
        <w:tc>
          <w:tcPr>
            <w:tcW w:w="2100" w:type="dxa"/>
          </w:tcPr>
          <w:p w14:paraId="70EE22C6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12.</w:t>
            </w: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±4.1</w:t>
            </w:r>
          </w:p>
        </w:tc>
        <w:tc>
          <w:tcPr>
            <w:tcW w:w="1930" w:type="dxa"/>
          </w:tcPr>
          <w:p w14:paraId="7AB9024F" w14:textId="7D54AD89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="001368D0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4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68" w:type="dxa"/>
          </w:tcPr>
          <w:p w14:paraId="269A7E9F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05</w:t>
            </w:r>
          </w:p>
        </w:tc>
      </w:tr>
      <w:tr w:rsidR="00B71074" w:rsidRPr="00233A26" w14:paraId="5B48FC06" w14:textId="77777777" w:rsidTr="0098671A">
        <w:trPr>
          <w:trHeight w:val="306"/>
        </w:trPr>
        <w:tc>
          <w:tcPr>
            <w:tcW w:w="3936" w:type="dxa"/>
          </w:tcPr>
          <w:p w14:paraId="4669CFCB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n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 pregnancy (%)</w:t>
            </w:r>
          </w:p>
        </w:tc>
        <w:tc>
          <w:tcPr>
            <w:tcW w:w="2100" w:type="dxa"/>
          </w:tcPr>
          <w:p w14:paraId="64558087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7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4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3F309675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.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4608D10F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B71074" w:rsidRPr="00233A26" w14:paraId="52275154" w14:textId="77777777" w:rsidTr="0098671A">
        <w:trPr>
          <w:trHeight w:val="306"/>
        </w:trPr>
        <w:tc>
          <w:tcPr>
            <w:tcW w:w="3936" w:type="dxa"/>
          </w:tcPr>
          <w:p w14:paraId="19F94846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DM (%)</w:t>
            </w:r>
          </w:p>
        </w:tc>
        <w:tc>
          <w:tcPr>
            <w:tcW w:w="2100" w:type="dxa"/>
          </w:tcPr>
          <w:p w14:paraId="0B5673F5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90 (18.1)</w:t>
            </w:r>
          </w:p>
        </w:tc>
        <w:tc>
          <w:tcPr>
            <w:tcW w:w="1930" w:type="dxa"/>
          </w:tcPr>
          <w:p w14:paraId="0EAB3F45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02 (12.7)</w:t>
            </w:r>
          </w:p>
        </w:tc>
        <w:tc>
          <w:tcPr>
            <w:tcW w:w="868" w:type="dxa"/>
          </w:tcPr>
          <w:p w14:paraId="5AA6F58F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1074" w:rsidRPr="00233A26" w14:paraId="46047B59" w14:textId="77777777" w:rsidTr="0098671A">
        <w:trPr>
          <w:trHeight w:val="306"/>
        </w:trPr>
        <w:tc>
          <w:tcPr>
            <w:tcW w:w="3936" w:type="dxa"/>
          </w:tcPr>
          <w:p w14:paraId="4967F050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moking in pregnancy (%)</w:t>
            </w:r>
          </w:p>
        </w:tc>
        <w:tc>
          <w:tcPr>
            <w:tcW w:w="2100" w:type="dxa"/>
          </w:tcPr>
          <w:p w14:paraId="337AFD03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(2.1)</w:t>
            </w:r>
          </w:p>
        </w:tc>
        <w:tc>
          <w:tcPr>
            <w:tcW w:w="1930" w:type="dxa"/>
          </w:tcPr>
          <w:p w14:paraId="10492EAA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.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628FE9AD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</w:tr>
      <w:tr w:rsidR="00B71074" w:rsidRPr="00233A26" w14:paraId="6BA58663" w14:textId="77777777" w:rsidTr="0098671A">
        <w:trPr>
          <w:trHeight w:val="306"/>
        </w:trPr>
        <w:tc>
          <w:tcPr>
            <w:tcW w:w="3936" w:type="dxa"/>
          </w:tcPr>
          <w:p w14:paraId="34FCD595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 in pregnancy (%)</w:t>
            </w:r>
          </w:p>
        </w:tc>
        <w:tc>
          <w:tcPr>
            <w:tcW w:w="2100" w:type="dxa"/>
          </w:tcPr>
          <w:p w14:paraId="629A7D35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4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3.1)</w:t>
            </w:r>
          </w:p>
        </w:tc>
        <w:tc>
          <w:tcPr>
            <w:tcW w:w="1930" w:type="dxa"/>
          </w:tcPr>
          <w:p w14:paraId="5BC2506A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1.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4893DD81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</w:tr>
      <w:tr w:rsidR="00B71074" w:rsidRPr="00233A26" w14:paraId="0EAFD0B7" w14:textId="77777777" w:rsidTr="0098671A">
        <w:trPr>
          <w:trHeight w:val="318"/>
        </w:trPr>
        <w:tc>
          <w:tcPr>
            <w:tcW w:w="3936" w:type="dxa"/>
          </w:tcPr>
          <w:p w14:paraId="48216CB7" w14:textId="77777777" w:rsidR="00B71074" w:rsidRPr="00233A26" w:rsidRDefault="00B71074" w:rsidP="00B71074">
            <w:pPr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b/>
                <w:iCs/>
                <w:color w:val="000000"/>
                <w:kern w:val="0"/>
                <w:sz w:val="22"/>
              </w:rPr>
              <w:t>Infants</w:t>
            </w:r>
          </w:p>
        </w:tc>
        <w:tc>
          <w:tcPr>
            <w:tcW w:w="2100" w:type="dxa"/>
          </w:tcPr>
          <w:p w14:paraId="45547FEC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30" w:type="dxa"/>
          </w:tcPr>
          <w:p w14:paraId="55BC5999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</w:tcPr>
          <w:p w14:paraId="35C62CC2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1074" w:rsidRPr="00233A26" w14:paraId="070E1057" w14:textId="77777777" w:rsidTr="0098671A">
        <w:trPr>
          <w:trHeight w:val="306"/>
        </w:trPr>
        <w:tc>
          <w:tcPr>
            <w:tcW w:w="3936" w:type="dxa"/>
          </w:tcPr>
          <w:p w14:paraId="09E6C5D7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, male (%)</w:t>
            </w:r>
          </w:p>
        </w:tc>
        <w:tc>
          <w:tcPr>
            <w:tcW w:w="2100" w:type="dxa"/>
          </w:tcPr>
          <w:p w14:paraId="754075E9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52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44F85D50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5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51.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07208EAC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.65</w:t>
            </w:r>
          </w:p>
        </w:tc>
      </w:tr>
      <w:tr w:rsidR="00B71074" w:rsidRPr="00233A26" w14:paraId="724CB247" w14:textId="77777777" w:rsidTr="0098671A">
        <w:trPr>
          <w:trHeight w:val="306"/>
        </w:trPr>
        <w:tc>
          <w:tcPr>
            <w:tcW w:w="3936" w:type="dxa"/>
          </w:tcPr>
          <w:p w14:paraId="41958165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bookmarkStart w:id="2" w:name="_Hlk180947635"/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sarean delivery</w:t>
            </w:r>
            <w:bookmarkEnd w:id="2"/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100" w:type="dxa"/>
          </w:tcPr>
          <w:p w14:paraId="1F91C47A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5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.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0" w:type="dxa"/>
          </w:tcPr>
          <w:p w14:paraId="362B4C6B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76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.6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68" w:type="dxa"/>
          </w:tcPr>
          <w:p w14:paraId="361F8561" w14:textId="77777777" w:rsidR="00B71074" w:rsidRPr="00233A26" w:rsidRDefault="00B71074" w:rsidP="00B71074">
            <w:pPr>
              <w:rPr>
                <w:rFonts w:ascii="Times New Roman" w:hAnsi="Times New Roman" w:cs="Times New Roman"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B71074" w:rsidRPr="00233A26" w14:paraId="3937B62C" w14:textId="77777777" w:rsidTr="0098671A">
        <w:trPr>
          <w:trHeight w:val="318"/>
        </w:trPr>
        <w:tc>
          <w:tcPr>
            <w:tcW w:w="3936" w:type="dxa"/>
          </w:tcPr>
          <w:p w14:paraId="0360380C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stational week at delivery</w:t>
            </w:r>
          </w:p>
        </w:tc>
        <w:tc>
          <w:tcPr>
            <w:tcW w:w="2100" w:type="dxa"/>
          </w:tcPr>
          <w:p w14:paraId="1D52C75A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1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930" w:type="dxa"/>
          </w:tcPr>
          <w:p w14:paraId="0BB69ADF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9.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±1.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68" w:type="dxa"/>
          </w:tcPr>
          <w:p w14:paraId="776001F3" w14:textId="77777777" w:rsidR="00B71074" w:rsidRPr="00233A26" w:rsidRDefault="00B71074" w:rsidP="00B71074">
            <w:pPr>
              <w:rPr>
                <w:rFonts w:ascii="Times New Roman" w:hAnsi="Times New Roman" w:cs="Times New Roman"/>
                <w:b/>
                <w:bCs/>
              </w:rPr>
            </w:pPr>
            <w:r w:rsidRPr="00233A26">
              <w:rPr>
                <w:rFonts w:ascii="Times New Roman" w:hAnsi="Times New Roman" w:cs="Times New Roman"/>
                <w:b/>
                <w:bCs/>
              </w:rPr>
              <w:t>0.0</w:t>
            </w:r>
            <w:r w:rsidRPr="00233A26">
              <w:rPr>
                <w:rFonts w:ascii="Times New Roman" w:hAnsi="Times New Roman" w:cs="Times New Roman" w:hint="eastAsia"/>
                <w:b/>
                <w:bCs/>
              </w:rPr>
              <w:t>04</w:t>
            </w:r>
          </w:p>
        </w:tc>
      </w:tr>
      <w:tr w:rsidR="00B71074" w:rsidRPr="00233A26" w14:paraId="48D1967D" w14:textId="77777777" w:rsidTr="0098671A">
        <w:trPr>
          <w:trHeight w:val="318"/>
        </w:trPr>
        <w:tc>
          <w:tcPr>
            <w:tcW w:w="3936" w:type="dxa"/>
          </w:tcPr>
          <w:p w14:paraId="2954893B" w14:textId="77777777" w:rsidR="00B71074" w:rsidRPr="00233A26" w:rsidRDefault="00B71074" w:rsidP="00B71074">
            <w:pPr>
              <w:ind w:firstLineChars="100" w:firstLine="22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Birth weight, g</w:t>
            </w:r>
          </w:p>
        </w:tc>
        <w:tc>
          <w:tcPr>
            <w:tcW w:w="2100" w:type="dxa"/>
          </w:tcPr>
          <w:p w14:paraId="2B216EB5" w14:textId="77777777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387.8</w:t>
            </w:r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±4</w:t>
            </w: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2.6</w:t>
            </w:r>
          </w:p>
        </w:tc>
        <w:tc>
          <w:tcPr>
            <w:tcW w:w="1930" w:type="dxa"/>
          </w:tcPr>
          <w:p w14:paraId="3CA0DA2A" w14:textId="6C864144" w:rsidR="00B71074" w:rsidRPr="00233A26" w:rsidRDefault="00B71074" w:rsidP="00B71074">
            <w:pPr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4</w:t>
            </w:r>
            <w:r w:rsidR="001368D0"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.6</w:t>
            </w:r>
            <w:r w:rsidRPr="00233A26">
              <w:rPr>
                <w:rFonts w:ascii="Times New Roman" w:eastAsia="DengXian" w:hAnsi="Times New Roman" w:cs="Times New Roman"/>
                <w:kern w:val="0"/>
                <w:sz w:val="22"/>
              </w:rPr>
              <w:t>±</w:t>
            </w: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80.1</w:t>
            </w:r>
          </w:p>
        </w:tc>
        <w:tc>
          <w:tcPr>
            <w:tcW w:w="868" w:type="dxa"/>
          </w:tcPr>
          <w:p w14:paraId="01DE50E2" w14:textId="77777777" w:rsidR="00B71074" w:rsidRPr="00233A26" w:rsidRDefault="00B71074" w:rsidP="00B71074">
            <w:pPr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11</w:t>
            </w:r>
          </w:p>
        </w:tc>
      </w:tr>
    </w:tbl>
    <w:p w14:paraId="2B870F95" w14:textId="79D64B83" w:rsidR="005C6146" w:rsidRPr="00233A26" w:rsidRDefault="005C6146" w:rsidP="005C6146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Data presented are </w:t>
      </w:r>
      <w:proofErr w:type="spellStart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mean±SD</w:t>
      </w:r>
      <w:proofErr w:type="spellEnd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for continuous variables and n (%) for categorical variables. </w:t>
      </w:r>
      <w:bookmarkStart w:id="3" w:name="_Hlk146095451"/>
      <w:r w:rsidR="00B71074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A14E56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*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P values in t-tests for differences in means (for continuous variables) or Chi square tests for differences in proportions (categorical variables) between the two group</w:t>
      </w:r>
      <w:bookmarkEnd w:id="3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.</w:t>
      </w:r>
      <w:bookmarkStart w:id="4" w:name="_Hlk146095465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  <w:t xml:space="preserve">GDM, </w:t>
      </w:r>
      <w:bookmarkStart w:id="5" w:name="_Hlk146095433"/>
      <w:bookmarkStart w:id="6" w:name="_Hlk180947512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estational diabetes mellitu</w:t>
      </w:r>
      <w:bookmarkEnd w:id="5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</w:t>
      </w:r>
      <w:bookmarkEnd w:id="6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; BMI, body mass index; P values in </w:t>
      </w: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bold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: P &lt; 0.05.</w:t>
      </w:r>
      <w:bookmarkEnd w:id="4"/>
    </w:p>
    <w:p w14:paraId="3C21E318" w14:textId="77777777" w:rsidR="00CA575A" w:rsidRPr="00233A26" w:rsidRDefault="00CA575A" w:rsidP="00CA575A"/>
    <w:p w14:paraId="3DEF1204" w14:textId="77777777" w:rsidR="00593F7A" w:rsidRPr="00233A26" w:rsidRDefault="00593F7A" w:rsidP="00593F7A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bookmarkStart w:id="7" w:name="_Hlk180835049"/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bookmarkEnd w:id="7"/>
    <w:p w14:paraId="66267B7B" w14:textId="77777777" w:rsidR="00593F7A" w:rsidRPr="00233A26" w:rsidRDefault="00593F7A" w:rsidP="00CA575A"/>
    <w:p w14:paraId="3769F927" w14:textId="30D840AE" w:rsidR="003A03DE" w:rsidRPr="00233A26" w:rsidRDefault="003A03DE" w:rsidP="003A03DE">
      <w:pPr>
        <w:pStyle w:val="Caption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593F7A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93F7A"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="000F1C01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F25E5" w:rsidRPr="00233A26">
        <w:rPr>
          <w:rFonts w:ascii="Times New Roman" w:eastAsiaTheme="minorEastAsia" w:hAnsi="Times New Roman" w:cs="Times New Roman"/>
          <w:sz w:val="24"/>
          <w:szCs w:val="24"/>
        </w:rPr>
        <w:t>A</w:t>
      </w:r>
      <w:r w:rsidR="005F25E5" w:rsidRPr="00233A26">
        <w:rPr>
          <w:rFonts w:ascii="Times New Roman" w:eastAsiaTheme="minorEastAsia" w:hAnsi="Times New Roman" w:cs="Times New Roman" w:hint="eastAsia"/>
          <w:sz w:val="24"/>
          <w:szCs w:val="24"/>
        </w:rPr>
        <w:t>djusted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association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between 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GDM and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longitudinal linear growth 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>in the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>offspring</w:t>
      </w:r>
      <w:r w:rsidR="00B70E18" w:rsidRPr="00233A26" w:rsidDel="00B70E1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>from birth to age 4 years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in a sensitivity analysis</w:t>
      </w:r>
      <w:r w:rsidR="009A1126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excluding </w:t>
      </w:r>
      <w:r w:rsidR="00593F7A" w:rsidRPr="00233A26">
        <w:rPr>
          <w:rFonts w:ascii="Times New Roman" w:hAnsi="Times New Roman" w:cs="Times New Roman"/>
          <w:sz w:val="24"/>
        </w:rPr>
        <w:t>gestational age</w:t>
      </w:r>
      <w:r w:rsidR="00593F7A" w:rsidRPr="00233A26">
        <w:rPr>
          <w:rFonts w:ascii="Times New Roman" w:hAnsi="Times New Roman" w:cs="Times New Roman" w:hint="eastAsia"/>
          <w:sz w:val="24"/>
        </w:rPr>
        <w:t xml:space="preserve">, </w:t>
      </w:r>
      <w:r w:rsidR="002F1E94" w:rsidRPr="00233A26">
        <w:rPr>
          <w:rFonts w:ascii="Times New Roman" w:hAnsi="Times New Roman" w:cs="Times New Roman"/>
          <w:sz w:val="24"/>
        </w:rPr>
        <w:t xml:space="preserve">or </w:t>
      </w:r>
      <w:r w:rsidR="009A1126" w:rsidRPr="00233A26">
        <w:rPr>
          <w:rFonts w:ascii="Times New Roman" w:eastAsiaTheme="minorEastAsia" w:hAnsi="Times New Roman" w:cs="Times New Roman"/>
          <w:sz w:val="24"/>
          <w:szCs w:val="24"/>
        </w:rPr>
        <w:t>gestational weight gain</w:t>
      </w:r>
      <w:r w:rsidR="00A071DB" w:rsidRPr="00233A26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9A1126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071DB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or </w:t>
      </w:r>
      <w:r w:rsidR="009A1126" w:rsidRPr="00233A26">
        <w:rPr>
          <w:rFonts w:ascii="Times New Roman" w:eastAsiaTheme="minorEastAsia" w:hAnsi="Times New Roman" w:cs="Times New Roman"/>
          <w:sz w:val="24"/>
          <w:szCs w:val="24"/>
        </w:rPr>
        <w:t>pre-pregnancy BMI</w:t>
      </w:r>
      <w:r w:rsidR="00C805E5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A071DB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and gestational weight gain </w:t>
      </w:r>
      <w:r w:rsidR="00C805E5" w:rsidRPr="00233A26">
        <w:rPr>
          <w:rFonts w:ascii="Times New Roman" w:eastAsiaTheme="minorEastAsia" w:hAnsi="Times New Roman" w:cs="Times New Roman"/>
          <w:sz w:val="24"/>
          <w:szCs w:val="24"/>
        </w:rPr>
        <w:t>as covariates</w:t>
      </w:r>
      <w:r w:rsidR="00B70E18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in step-wise regression models</w:t>
      </w:r>
    </w:p>
    <w:tbl>
      <w:tblPr>
        <w:tblStyle w:val="TableGrid"/>
        <w:tblW w:w="9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410"/>
        <w:gridCol w:w="2349"/>
        <w:gridCol w:w="2223"/>
      </w:tblGrid>
      <w:tr w:rsidR="00593F7A" w:rsidRPr="00233A26" w14:paraId="29EE8D7C" w14:textId="77777777" w:rsidTr="00A071DB">
        <w:trPr>
          <w:trHeight w:val="21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65F05" w14:textId="029EEB88" w:rsidR="00593F7A" w:rsidRPr="00233A26" w:rsidRDefault="00593F7A" w:rsidP="00593F7A">
            <w:pPr>
              <w:pStyle w:val="Table"/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Z/HAZ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AB35A4" w14:textId="6E20A635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del</w:t>
            </w:r>
            <w:r w:rsidR="002F2949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6B35BCF3" w14:textId="1FF24466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odel</w:t>
            </w:r>
            <w:r w:rsidR="002F2949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4C9F482F" w14:textId="056C8D76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</w:t>
            </w:r>
            <w:r w:rsidR="002F2949"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93F7A" w:rsidRPr="00233A26" w14:paraId="27DCC59C" w14:textId="77777777" w:rsidTr="00A071DB">
        <w:trPr>
          <w:trHeight w:val="202"/>
        </w:trPr>
        <w:tc>
          <w:tcPr>
            <w:tcW w:w="2376" w:type="dxa"/>
            <w:tcBorders>
              <w:top w:val="single" w:sz="4" w:space="0" w:color="auto"/>
            </w:tcBorders>
          </w:tcPr>
          <w:p w14:paraId="3FB68A97" w14:textId="77777777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th (LAZ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EF0BCAC" w14:textId="3F82F150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2 (-0.12, 0.08)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24830307" w14:textId="1D705465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3 (-0.12, 0.07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60BDE48E" w14:textId="7962615B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 (-0.09, 0.10)</w:t>
            </w:r>
          </w:p>
        </w:tc>
      </w:tr>
      <w:tr w:rsidR="00593F7A" w:rsidRPr="00233A26" w14:paraId="7B557A1A" w14:textId="77777777" w:rsidTr="00A071DB">
        <w:trPr>
          <w:trHeight w:val="260"/>
        </w:trPr>
        <w:tc>
          <w:tcPr>
            <w:tcW w:w="2376" w:type="dxa"/>
          </w:tcPr>
          <w:p w14:paraId="5B95CAE9" w14:textId="77777777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weeks (LAZ)</w:t>
            </w:r>
          </w:p>
        </w:tc>
        <w:tc>
          <w:tcPr>
            <w:tcW w:w="2410" w:type="dxa"/>
          </w:tcPr>
          <w:p w14:paraId="1F6375A8" w14:textId="6F21F3A1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21 (-0.35, -0.07)</w:t>
            </w:r>
          </w:p>
        </w:tc>
        <w:tc>
          <w:tcPr>
            <w:tcW w:w="2349" w:type="dxa"/>
          </w:tcPr>
          <w:p w14:paraId="45A57271" w14:textId="2AA14B7C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8 (-0.3, -0.05)</w:t>
            </w:r>
          </w:p>
        </w:tc>
        <w:tc>
          <w:tcPr>
            <w:tcW w:w="2223" w:type="dxa"/>
          </w:tcPr>
          <w:p w14:paraId="4B7E9521" w14:textId="1D9F69A6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2 (-0.25, 0.01)</w:t>
            </w:r>
          </w:p>
        </w:tc>
      </w:tr>
      <w:tr w:rsidR="00593F7A" w:rsidRPr="00233A26" w14:paraId="13C9162E" w14:textId="77777777" w:rsidTr="00A071DB">
        <w:trPr>
          <w:trHeight w:val="242"/>
        </w:trPr>
        <w:tc>
          <w:tcPr>
            <w:tcW w:w="2376" w:type="dxa"/>
          </w:tcPr>
          <w:p w14:paraId="193A36C0" w14:textId="77777777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months (LAZ)</w:t>
            </w:r>
          </w:p>
        </w:tc>
        <w:tc>
          <w:tcPr>
            <w:tcW w:w="2410" w:type="dxa"/>
          </w:tcPr>
          <w:p w14:paraId="41D2913C" w14:textId="5275AAFB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9 (-0.32, -0.05)</w:t>
            </w:r>
          </w:p>
        </w:tc>
        <w:tc>
          <w:tcPr>
            <w:tcW w:w="2349" w:type="dxa"/>
          </w:tcPr>
          <w:p w14:paraId="461A810A" w14:textId="628AC99A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2</w:t>
            </w:r>
            <w:r w:rsidR="0064290F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-0.32, -0.07)</w:t>
            </w:r>
          </w:p>
        </w:tc>
        <w:tc>
          <w:tcPr>
            <w:tcW w:w="2223" w:type="dxa"/>
          </w:tcPr>
          <w:p w14:paraId="7AB34C7A" w14:textId="467ED807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8 (-0.30, -0.05)</w:t>
            </w:r>
          </w:p>
        </w:tc>
      </w:tr>
      <w:tr w:rsidR="00593F7A" w:rsidRPr="00233A26" w14:paraId="75C8598A" w14:textId="77777777" w:rsidTr="00A071DB">
        <w:trPr>
          <w:trHeight w:val="202"/>
        </w:trPr>
        <w:tc>
          <w:tcPr>
            <w:tcW w:w="2376" w:type="dxa"/>
          </w:tcPr>
          <w:p w14:paraId="24649883" w14:textId="77777777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year (LAZ)</w:t>
            </w:r>
          </w:p>
        </w:tc>
        <w:tc>
          <w:tcPr>
            <w:tcW w:w="2410" w:type="dxa"/>
          </w:tcPr>
          <w:p w14:paraId="6BFC2D1A" w14:textId="53C18669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5 (-0.27, -0.03)</w:t>
            </w:r>
          </w:p>
        </w:tc>
        <w:tc>
          <w:tcPr>
            <w:tcW w:w="2349" w:type="dxa"/>
          </w:tcPr>
          <w:p w14:paraId="445B210E" w14:textId="06C32D88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3 (-0.25, -0.01)</w:t>
            </w:r>
          </w:p>
        </w:tc>
        <w:tc>
          <w:tcPr>
            <w:tcW w:w="2223" w:type="dxa"/>
          </w:tcPr>
          <w:p w14:paraId="0319858D" w14:textId="7452EB28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 (-0.20, 0.03)</w:t>
            </w:r>
          </w:p>
        </w:tc>
      </w:tr>
      <w:tr w:rsidR="00593F7A" w:rsidRPr="00233A26" w14:paraId="0B02CB67" w14:textId="77777777" w:rsidTr="00A071DB">
        <w:trPr>
          <w:trHeight w:val="210"/>
        </w:trPr>
        <w:tc>
          <w:tcPr>
            <w:tcW w:w="2376" w:type="dxa"/>
          </w:tcPr>
          <w:p w14:paraId="221FF7CC" w14:textId="77777777" w:rsidR="00593F7A" w:rsidRPr="00233A26" w:rsidRDefault="00593F7A" w:rsidP="00593F7A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years (LAZ)</w:t>
            </w:r>
          </w:p>
        </w:tc>
        <w:tc>
          <w:tcPr>
            <w:tcW w:w="2410" w:type="dxa"/>
          </w:tcPr>
          <w:p w14:paraId="37634091" w14:textId="062BA765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9 (-0.31, -0.08)</w:t>
            </w:r>
          </w:p>
        </w:tc>
        <w:tc>
          <w:tcPr>
            <w:tcW w:w="2349" w:type="dxa"/>
          </w:tcPr>
          <w:p w14:paraId="75B0CB39" w14:textId="591B2EDA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8 (-0.29, -0.06)</w:t>
            </w:r>
          </w:p>
        </w:tc>
        <w:tc>
          <w:tcPr>
            <w:tcW w:w="2223" w:type="dxa"/>
          </w:tcPr>
          <w:p w14:paraId="7F7CDAAB" w14:textId="6E75538C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4 (-0.25, -0.02)</w:t>
            </w:r>
          </w:p>
        </w:tc>
      </w:tr>
      <w:tr w:rsidR="00593F7A" w:rsidRPr="00233A26" w14:paraId="2DDB3EEE" w14:textId="77777777" w:rsidTr="00A071DB">
        <w:trPr>
          <w:trHeight w:val="294"/>
        </w:trPr>
        <w:tc>
          <w:tcPr>
            <w:tcW w:w="2376" w:type="dxa"/>
          </w:tcPr>
          <w:p w14:paraId="0541E6C5" w14:textId="77777777" w:rsidR="00593F7A" w:rsidRPr="00233A26" w:rsidRDefault="00593F7A" w:rsidP="00593F7A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years (HAZ)</w:t>
            </w:r>
          </w:p>
        </w:tc>
        <w:tc>
          <w:tcPr>
            <w:tcW w:w="2410" w:type="dxa"/>
          </w:tcPr>
          <w:p w14:paraId="02F1923A" w14:textId="62848D4F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11 (-0.22, 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.004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349" w:type="dxa"/>
          </w:tcPr>
          <w:p w14:paraId="088368C8" w14:textId="02E13C76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-0.11 (-0.22, 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.002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23" w:type="dxa"/>
          </w:tcPr>
          <w:p w14:paraId="20A366D6" w14:textId="2E72AFFB" w:rsidR="00593F7A" w:rsidRPr="00233A26" w:rsidRDefault="00593F7A" w:rsidP="00593F7A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6 (-0.17, 0.05)</w:t>
            </w:r>
          </w:p>
        </w:tc>
      </w:tr>
      <w:tr w:rsidR="00593F7A" w:rsidRPr="00233A26" w14:paraId="6B220E12" w14:textId="77777777" w:rsidTr="00A071DB">
        <w:trPr>
          <w:trHeight w:val="414"/>
        </w:trPr>
        <w:tc>
          <w:tcPr>
            <w:tcW w:w="2376" w:type="dxa"/>
          </w:tcPr>
          <w:p w14:paraId="4F09F1A6" w14:textId="03482068" w:rsidR="00593F7A" w:rsidRPr="00233A26" w:rsidRDefault="00593F7A" w:rsidP="00593F7A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om birth to 4 years</w:t>
            </w:r>
          </w:p>
        </w:tc>
        <w:tc>
          <w:tcPr>
            <w:tcW w:w="2410" w:type="dxa"/>
          </w:tcPr>
          <w:p w14:paraId="18E9F236" w14:textId="76602BFD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6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-0.2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.07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349" w:type="dxa"/>
          </w:tcPr>
          <w:p w14:paraId="61FDC10B" w14:textId="493267DD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(-0.2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, 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233A2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.06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23" w:type="dxa"/>
          </w:tcPr>
          <w:p w14:paraId="7F9F7570" w14:textId="19AF2042" w:rsidR="00593F7A" w:rsidRPr="00233A26" w:rsidRDefault="00593F7A" w:rsidP="008146BB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-0.11 (-0.19, -0.03)</w:t>
            </w:r>
          </w:p>
        </w:tc>
      </w:tr>
    </w:tbl>
    <w:p w14:paraId="7E1EDA54" w14:textId="17F9CC94" w:rsidR="003A03DE" w:rsidRPr="00233A26" w:rsidRDefault="009A765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Data (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β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) presented are the </w:t>
      </w:r>
      <w:r w:rsidR="00B70E18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differences 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n the outcomes (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LAZ/HAZ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) from generalized linear models </w:t>
      </w:r>
      <w:r w:rsidR="00A521A2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comparing the offspring of GDM vs. euglycemic mothers at each age point,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and </w:t>
      </w:r>
      <w:r w:rsidR="00A521A2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from a 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EE model for the overall impact on linear growth</w:t>
      </w:r>
      <w:r w:rsidR="00A521A2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trajectory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from birth to age 4 years.</w:t>
      </w:r>
      <w:r w:rsidR="00593F7A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*</w:t>
      </w:r>
      <w:r w:rsidR="008146B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Model 1 excluded gestational age, Model 2 excluded gestational weight gain, and Model 3 excluded both gestational weight gain and pre-pregnancy BMI</w:t>
      </w:r>
      <w:r w:rsidR="008146BB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8146B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in stepwise regression models. 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Maternal height, and infant sex were forced into all adjusted models; </w:t>
      </w:r>
      <w:r w:rsidR="00593F7A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gestational age at delivery was forced into Models 2 and 3; 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other co-variables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(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ncluding maternal age, ethnicity, parity, smoking in pregnancy, alcohol drinking in pregnancy, pre-pregnancy BMI, gestational weight gain, hypertensive disorders in pregnancy, mode of delivery and breastfeeding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were subject to a stepwise regression selection process; only co-variables with P</w:t>
      </w:r>
      <w:r w:rsidR="00CA6DDB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≤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0.20 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were 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tained in the final parsimonious models.</w:t>
      </w:r>
      <w:r w:rsidR="00A66638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3A03D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DM, gestational diabetes mellitus; LAZ, length-for-age Z score; HAZ, height-for-age Z score; GEE, generalized estimating equation.</w:t>
      </w:r>
      <w:r w:rsidR="003A03D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3A03DE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P values in </w:t>
      </w:r>
      <w:r w:rsidR="003A03DE"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0"/>
          <w:szCs w:val="20"/>
        </w:rPr>
        <w:t>bold</w:t>
      </w:r>
      <w:r w:rsidR="003A03DE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: P &lt; 0.05</w:t>
      </w:r>
      <w:r w:rsidR="003A03D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.</w:t>
      </w:r>
    </w:p>
    <w:p w14:paraId="619CC91E" w14:textId="6F830F08" w:rsidR="00C3482E" w:rsidRPr="00233A26" w:rsidRDefault="00C3482E">
      <w:pPr>
        <w:rPr>
          <w:rFonts w:ascii="Calibri" w:hAnsi="Calibri" w:cs="Calibri"/>
        </w:rPr>
      </w:pPr>
    </w:p>
    <w:p w14:paraId="11E4939B" w14:textId="77777777" w:rsidR="00C3482E" w:rsidRPr="00233A26" w:rsidRDefault="00C3482E">
      <w:pPr>
        <w:widowControl/>
        <w:jc w:val="left"/>
        <w:rPr>
          <w:rFonts w:ascii="Calibri" w:hAnsi="Calibri" w:cs="Calibri"/>
        </w:rPr>
      </w:pPr>
      <w:r w:rsidRPr="00233A26">
        <w:rPr>
          <w:rFonts w:ascii="Calibri" w:hAnsi="Calibri" w:cs="Calibri"/>
        </w:rPr>
        <w:br w:type="page"/>
      </w:r>
    </w:p>
    <w:p w14:paraId="7ED499B2" w14:textId="4902458B" w:rsidR="00C3482E" w:rsidRPr="00233A26" w:rsidRDefault="00C3482E" w:rsidP="00C3482E">
      <w:pPr>
        <w:pStyle w:val="Caption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593F7A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93F7A"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="000F1C01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A521A2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Adjusted associations between GDM and longitudinal linear growth in the offspring from birth to age 4 years in a sensitivity analysis excluding </w:t>
      </w:r>
      <w:r w:rsidR="00721AB1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children of mothers with </w:t>
      </w:r>
      <w:r w:rsidR="00A521A2" w:rsidRPr="00233A26">
        <w:rPr>
          <w:rFonts w:ascii="Times New Roman" w:eastAsiaTheme="minorEastAsia" w:hAnsi="Times New Roman" w:cs="Times New Roman"/>
          <w:sz w:val="24"/>
          <w:szCs w:val="24"/>
        </w:rPr>
        <w:t>hypertensive disorders in pregnancy in step-wise regression models</w:t>
      </w:r>
    </w:p>
    <w:tbl>
      <w:tblPr>
        <w:tblStyle w:val="TableGrid"/>
        <w:tblW w:w="73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640"/>
        <w:gridCol w:w="1195"/>
      </w:tblGrid>
      <w:tr w:rsidR="00C3482E" w:rsidRPr="00233A26" w14:paraId="508107EC" w14:textId="77777777" w:rsidTr="005B1FDA">
        <w:trPr>
          <w:trHeight w:val="20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E1A57EC" w14:textId="68A93578" w:rsidR="00C3482E" w:rsidRPr="00233A26" w:rsidRDefault="00CA6DDB" w:rsidP="00316D66">
            <w:pPr>
              <w:pStyle w:val="Table"/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Z/HAZ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14:paraId="53ABE95A" w14:textId="3F4DA4F6" w:rsidR="00C3482E" w:rsidRPr="00233A26" w:rsidRDefault="004F09EC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*Adjusted </w:t>
            </w:r>
            <w:r w:rsidR="00C3482E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 (95%</w:t>
            </w:r>
            <w:r w:rsidR="00AB49BD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C3482E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523FBD7" w14:textId="777777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C3482E" w:rsidRPr="00233A26" w14:paraId="6E1B85ED" w14:textId="77777777" w:rsidTr="005B1FDA">
        <w:trPr>
          <w:trHeight w:val="200"/>
        </w:trPr>
        <w:tc>
          <w:tcPr>
            <w:tcW w:w="3510" w:type="dxa"/>
            <w:tcBorders>
              <w:top w:val="single" w:sz="4" w:space="0" w:color="auto"/>
            </w:tcBorders>
          </w:tcPr>
          <w:p w14:paraId="0119D802" w14:textId="777777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rth (LAZ)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14:paraId="57806E16" w14:textId="7491953C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09, 0.1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750C2605" w14:textId="431291D5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</w:t>
            </w:r>
          </w:p>
        </w:tc>
      </w:tr>
      <w:tr w:rsidR="00C3482E" w:rsidRPr="00233A26" w14:paraId="7BCF2205" w14:textId="77777777" w:rsidTr="005B1FDA">
        <w:trPr>
          <w:trHeight w:val="258"/>
        </w:trPr>
        <w:tc>
          <w:tcPr>
            <w:tcW w:w="3510" w:type="dxa"/>
          </w:tcPr>
          <w:p w14:paraId="30EDB588" w14:textId="777777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weeks (LAZ)</w:t>
            </w:r>
          </w:p>
        </w:tc>
        <w:tc>
          <w:tcPr>
            <w:tcW w:w="2640" w:type="dxa"/>
          </w:tcPr>
          <w:p w14:paraId="2A59F38E" w14:textId="67C112DE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57E15D8F" w14:textId="74FDC063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8</w:t>
            </w:r>
          </w:p>
        </w:tc>
      </w:tr>
      <w:tr w:rsidR="00C3482E" w:rsidRPr="00233A26" w14:paraId="66E3C8A1" w14:textId="77777777" w:rsidTr="005B1FDA">
        <w:trPr>
          <w:trHeight w:val="239"/>
        </w:trPr>
        <w:tc>
          <w:tcPr>
            <w:tcW w:w="3510" w:type="dxa"/>
          </w:tcPr>
          <w:p w14:paraId="5459094F" w14:textId="777777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months (LAZ)</w:t>
            </w:r>
          </w:p>
        </w:tc>
        <w:tc>
          <w:tcPr>
            <w:tcW w:w="2640" w:type="dxa"/>
          </w:tcPr>
          <w:p w14:paraId="76C70053" w14:textId="59E72300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2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-0.0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4B646E2E" w14:textId="13369231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3482E" w:rsidRPr="00233A26" w14:paraId="3E60E7B4" w14:textId="77777777" w:rsidTr="005B1FDA">
        <w:trPr>
          <w:trHeight w:val="200"/>
        </w:trPr>
        <w:tc>
          <w:tcPr>
            <w:tcW w:w="3510" w:type="dxa"/>
          </w:tcPr>
          <w:p w14:paraId="4B94B43C" w14:textId="777777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 year (LAZ)</w:t>
            </w:r>
          </w:p>
        </w:tc>
        <w:tc>
          <w:tcPr>
            <w:tcW w:w="2640" w:type="dxa"/>
          </w:tcPr>
          <w:p w14:paraId="22D34348" w14:textId="69D633DD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1DC8E0B3" w14:textId="5990A45D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6E2142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3482E" w:rsidRPr="00233A26" w14:paraId="1CDBDAEC" w14:textId="77777777" w:rsidTr="005B1FDA">
        <w:trPr>
          <w:trHeight w:val="208"/>
        </w:trPr>
        <w:tc>
          <w:tcPr>
            <w:tcW w:w="3510" w:type="dxa"/>
          </w:tcPr>
          <w:p w14:paraId="26A5B278" w14:textId="77777777" w:rsidR="00C3482E" w:rsidRPr="00233A26" w:rsidRDefault="00C3482E" w:rsidP="00316D66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years (LAZ)</w:t>
            </w:r>
          </w:p>
        </w:tc>
        <w:tc>
          <w:tcPr>
            <w:tcW w:w="2640" w:type="dxa"/>
          </w:tcPr>
          <w:p w14:paraId="3DBC6369" w14:textId="65B690A8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-0.0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7F3E875C" w14:textId="27D86C00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6E2142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C3482E" w:rsidRPr="00233A26" w14:paraId="366C4086" w14:textId="77777777" w:rsidTr="005B1FDA">
        <w:trPr>
          <w:trHeight w:val="290"/>
        </w:trPr>
        <w:tc>
          <w:tcPr>
            <w:tcW w:w="3510" w:type="dxa"/>
          </w:tcPr>
          <w:p w14:paraId="396A4502" w14:textId="77777777" w:rsidR="00C3482E" w:rsidRPr="00233A26" w:rsidRDefault="00C3482E" w:rsidP="00316D66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years (HAZ)</w:t>
            </w:r>
          </w:p>
        </w:tc>
        <w:tc>
          <w:tcPr>
            <w:tcW w:w="2640" w:type="dxa"/>
          </w:tcPr>
          <w:p w14:paraId="3CE63D30" w14:textId="7BC50A21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67C61DA5" w14:textId="389C5C79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</w:t>
            </w:r>
            <w:r w:rsidR="006E2142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4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C3482E" w:rsidRPr="00233A26" w14:paraId="24E350BC" w14:textId="77777777" w:rsidTr="005B1FDA">
        <w:trPr>
          <w:trHeight w:val="408"/>
        </w:trPr>
        <w:tc>
          <w:tcPr>
            <w:tcW w:w="3510" w:type="dxa"/>
          </w:tcPr>
          <w:p w14:paraId="71F418A3" w14:textId="5B5104E8" w:rsidR="00C3482E" w:rsidRPr="00233A26" w:rsidRDefault="00C3482E" w:rsidP="00316D66">
            <w:pPr>
              <w:pStyle w:val="Table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om birth to 4 years</w:t>
            </w:r>
          </w:p>
        </w:tc>
        <w:tc>
          <w:tcPr>
            <w:tcW w:w="2640" w:type="dxa"/>
          </w:tcPr>
          <w:p w14:paraId="3C621BC1" w14:textId="0844F87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-0.</w:t>
            </w:r>
            <w:r w:rsidR="006E2142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-0.0</w:t>
            </w:r>
            <w:r w:rsidR="009F1C97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95" w:type="dxa"/>
          </w:tcPr>
          <w:p w14:paraId="1ACF7C61" w14:textId="58FCAF17" w:rsidR="00C3482E" w:rsidRPr="00233A26" w:rsidRDefault="00C3482E" w:rsidP="00316D66">
            <w:pPr>
              <w:pStyle w:val="Table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 w:rsidR="006E2142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="009F1C97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</w:tbl>
    <w:p w14:paraId="3F9CF851" w14:textId="739AB89D" w:rsidR="00C3482E" w:rsidRPr="00233A26" w:rsidRDefault="000A75AC" w:rsidP="00C3482E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Data (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β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 presented are the differences in the outcomes (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LAZ/HAZ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 from generalized linear models comparing the offspring of GDM vs. euglycemic mothers at each age point, and from a GEE model for the overall impact on linear growth trajectory from birth to age 4 years.</w:t>
      </w:r>
      <w:r w:rsidR="00C3482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*Maternal height, gestational age at delivery,</w:t>
      </w:r>
      <w:r w:rsidR="004F09EC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nd infant sex were forced into all adjusted models; other co-variables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(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ncluding maternal age, ethnicity, parity, smoking in pregnancy, alcohol drinking in pregnancy, pre-pregnancy BMI, gestational weight gain, hypertensive disorders in pregnancy, mode of delivery and breastfeeding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were subject to a stepwise regression selection process; only co-variables with P</w:t>
      </w:r>
      <w:r w:rsidR="00CA6DDB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≤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0.20 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ere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retained in the final parsimonious models.</w:t>
      </w:r>
      <w:r w:rsidR="00C3482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  <w:t>GDM, gestational diabetes mellitus; LAZ, length-for-age Z score; HAZ, height-for-age Z score; GEE, generalized estimating equation.</w:t>
      </w:r>
      <w:r w:rsidR="00C3482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  <w:t xml:space="preserve">P values in </w:t>
      </w:r>
      <w:r w:rsidR="00C3482E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0"/>
          <w:szCs w:val="20"/>
        </w:rPr>
        <w:t>bold</w:t>
      </w:r>
      <w:r w:rsidR="00C3482E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: P &lt; 0.05.</w:t>
      </w:r>
    </w:p>
    <w:p w14:paraId="63633206" w14:textId="77777777" w:rsidR="00C3482E" w:rsidRPr="00233A26" w:rsidRDefault="00C3482E">
      <w:pPr>
        <w:rPr>
          <w:rFonts w:ascii="Calibri" w:hAnsi="Calibri" w:cs="Calibri"/>
        </w:rPr>
      </w:pPr>
    </w:p>
    <w:p w14:paraId="5B45071E" w14:textId="77777777" w:rsidR="00635A3D" w:rsidRPr="00233A26" w:rsidRDefault="00635A3D">
      <w:pPr>
        <w:widowControl/>
        <w:jc w:val="left"/>
        <w:rPr>
          <w:rFonts w:ascii="Calibri" w:hAnsi="Calibri" w:cs="Calibri"/>
        </w:rPr>
      </w:pPr>
      <w:r w:rsidRPr="00233A26">
        <w:rPr>
          <w:rFonts w:ascii="Calibri" w:hAnsi="Calibri" w:cs="Calibri"/>
        </w:rPr>
        <w:br w:type="page"/>
      </w:r>
    </w:p>
    <w:p w14:paraId="51B88C5F" w14:textId="29ABF96D" w:rsidR="00635A3D" w:rsidRPr="00233A26" w:rsidRDefault="00635A3D" w:rsidP="00635A3D">
      <w:pPr>
        <w:pStyle w:val="Caption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</w:t>
      </w:r>
      <w:r w:rsidR="003A03DE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93F7A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593F7A"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="000F1C01"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33A26">
        <w:rPr>
          <w:rFonts w:ascii="Calibri" w:hAnsi="Calibri" w:cs="Calibri"/>
        </w:rPr>
        <w:t xml:space="preserve"> </w:t>
      </w:r>
      <w:r w:rsidR="004804D8" w:rsidRPr="00233A26">
        <w:rPr>
          <w:rFonts w:ascii="Times New Roman" w:eastAsiaTheme="minorEastAsia" w:hAnsi="Times New Roman" w:cs="Times New Roman"/>
          <w:sz w:val="24"/>
          <w:szCs w:val="24"/>
        </w:rPr>
        <w:t>The</w:t>
      </w:r>
      <w:r w:rsidR="00A521A2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associations between GDM and longitudinal linear growth in the offspring from birth to age 4 years in a sensitivity analysis including paternal height as a covariate in step-wise regression models</w:t>
      </w:r>
    </w:p>
    <w:tbl>
      <w:tblPr>
        <w:tblStyle w:val="TableGrid"/>
        <w:tblW w:w="79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551"/>
        <w:gridCol w:w="2173"/>
      </w:tblGrid>
      <w:tr w:rsidR="00155C13" w:rsidRPr="00233A26" w14:paraId="4B38896D" w14:textId="77777777" w:rsidTr="00BC0EEF">
        <w:trPr>
          <w:trHeight w:val="576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593A16E7" w14:textId="77777777" w:rsidR="00155C13" w:rsidRPr="00233A26" w:rsidRDefault="00155C13" w:rsidP="0039097A">
            <w:pPr>
              <w:rPr>
                <w:rFonts w:ascii="Calibri" w:hAnsi="Calibri" w:cs="Calibri"/>
              </w:rPr>
            </w:pPr>
          </w:p>
          <w:p w14:paraId="434204D5" w14:textId="71CB9B0B" w:rsidR="00CA6DDB" w:rsidRPr="00233A26" w:rsidRDefault="00CA6DDB" w:rsidP="0039097A">
            <w:pPr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Z/HAZ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C03AA4" w14:textId="77777777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  <w:p w14:paraId="2796888F" w14:textId="51ACB815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="004F09EC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95%</w:t>
            </w:r>
            <w:r w:rsidR="00AB49BD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5501ADC4" w14:textId="7D486A99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justed</w:t>
            </w:r>
            <w:r w:rsidR="00BC0EEF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*</w:t>
            </w:r>
          </w:p>
          <w:p w14:paraId="3C740D8C" w14:textId="6A1EEBEC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="00CA6DDB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95%</w:t>
            </w:r>
            <w:r w:rsidR="00AB49BD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</w:tr>
      <w:tr w:rsidR="00155C13" w:rsidRPr="00233A26" w14:paraId="28930ECE" w14:textId="77777777" w:rsidTr="00BC0EEF">
        <w:trPr>
          <w:trHeight w:val="287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14:paraId="52FD0512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rth 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FB861A6" w14:textId="48F6E959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8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30, 0.14)</w:t>
            </w:r>
          </w:p>
        </w:tc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6F86FC89" w14:textId="70AFB659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18, 0.23)</w:t>
            </w:r>
          </w:p>
        </w:tc>
      </w:tr>
      <w:tr w:rsidR="00155C13" w:rsidRPr="00233A26" w14:paraId="7E4F5FED" w14:textId="77777777" w:rsidTr="00BC0EEF">
        <w:trPr>
          <w:trHeight w:val="287"/>
        </w:trPr>
        <w:tc>
          <w:tcPr>
            <w:tcW w:w="3227" w:type="dxa"/>
            <w:tcBorders>
              <w:top w:val="nil"/>
            </w:tcBorders>
          </w:tcPr>
          <w:p w14:paraId="2CABB234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 weeks </w:t>
            </w:r>
          </w:p>
        </w:tc>
        <w:tc>
          <w:tcPr>
            <w:tcW w:w="2551" w:type="dxa"/>
            <w:tcBorders>
              <w:top w:val="nil"/>
            </w:tcBorders>
          </w:tcPr>
          <w:p w14:paraId="51E045AA" w14:textId="4362C476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3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84, 0.18)</w:t>
            </w:r>
          </w:p>
        </w:tc>
        <w:tc>
          <w:tcPr>
            <w:tcW w:w="2173" w:type="dxa"/>
            <w:tcBorders>
              <w:top w:val="nil"/>
            </w:tcBorders>
          </w:tcPr>
          <w:p w14:paraId="23DD5D42" w14:textId="093FD3DF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61, 0.42)</w:t>
            </w:r>
          </w:p>
        </w:tc>
      </w:tr>
      <w:tr w:rsidR="00155C13" w:rsidRPr="00233A26" w14:paraId="17513FB6" w14:textId="77777777" w:rsidTr="00BC0EEF">
        <w:trPr>
          <w:trHeight w:val="297"/>
        </w:trPr>
        <w:tc>
          <w:tcPr>
            <w:tcW w:w="3227" w:type="dxa"/>
          </w:tcPr>
          <w:p w14:paraId="461FF4B8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 months </w:t>
            </w:r>
          </w:p>
        </w:tc>
        <w:tc>
          <w:tcPr>
            <w:tcW w:w="2551" w:type="dxa"/>
          </w:tcPr>
          <w:p w14:paraId="52FC06CB" w14:textId="3F17C77F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53, 0.27)</w:t>
            </w:r>
          </w:p>
        </w:tc>
        <w:tc>
          <w:tcPr>
            <w:tcW w:w="2173" w:type="dxa"/>
          </w:tcPr>
          <w:p w14:paraId="299D6C52" w14:textId="378BCCE2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3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52, 0.26)</w:t>
            </w:r>
          </w:p>
        </w:tc>
      </w:tr>
      <w:tr w:rsidR="00155C13" w:rsidRPr="00233A26" w14:paraId="3C36C4F3" w14:textId="77777777" w:rsidTr="00BC0EEF">
        <w:trPr>
          <w:trHeight w:val="287"/>
        </w:trPr>
        <w:tc>
          <w:tcPr>
            <w:tcW w:w="3227" w:type="dxa"/>
          </w:tcPr>
          <w:p w14:paraId="2305EC41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 year </w:t>
            </w:r>
          </w:p>
        </w:tc>
        <w:tc>
          <w:tcPr>
            <w:tcW w:w="2551" w:type="dxa"/>
          </w:tcPr>
          <w:p w14:paraId="354549DD" w14:textId="0E4D2ACE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003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36, 0.36)</w:t>
            </w:r>
          </w:p>
        </w:tc>
        <w:tc>
          <w:tcPr>
            <w:tcW w:w="2173" w:type="dxa"/>
          </w:tcPr>
          <w:p w14:paraId="3E2F6B5E" w14:textId="60ABBD58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28, 0.41)</w:t>
            </w:r>
          </w:p>
        </w:tc>
      </w:tr>
      <w:tr w:rsidR="00155C13" w:rsidRPr="00233A26" w14:paraId="744A5ACD" w14:textId="77777777" w:rsidTr="00BC0EEF">
        <w:trPr>
          <w:trHeight w:val="287"/>
        </w:trPr>
        <w:tc>
          <w:tcPr>
            <w:tcW w:w="3227" w:type="dxa"/>
          </w:tcPr>
          <w:p w14:paraId="1C2E62EA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 years </w:t>
            </w:r>
          </w:p>
        </w:tc>
        <w:tc>
          <w:tcPr>
            <w:tcW w:w="2551" w:type="dxa"/>
          </w:tcPr>
          <w:p w14:paraId="3A956D2C" w14:textId="416FE83E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1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49, 0.26)</w:t>
            </w:r>
          </w:p>
        </w:tc>
        <w:tc>
          <w:tcPr>
            <w:tcW w:w="2173" w:type="dxa"/>
          </w:tcPr>
          <w:p w14:paraId="1189F360" w14:textId="58B63212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9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43, 0.26)</w:t>
            </w:r>
          </w:p>
        </w:tc>
      </w:tr>
      <w:tr w:rsidR="00155C13" w:rsidRPr="00233A26" w14:paraId="637D20A0" w14:textId="77777777" w:rsidTr="00BC0EEF">
        <w:trPr>
          <w:trHeight w:val="287"/>
        </w:trPr>
        <w:tc>
          <w:tcPr>
            <w:tcW w:w="3227" w:type="dxa"/>
          </w:tcPr>
          <w:p w14:paraId="638A5BC3" w14:textId="77777777" w:rsidR="00155C13" w:rsidRPr="00233A26" w:rsidRDefault="00155C13" w:rsidP="0039097A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 years </w:t>
            </w:r>
          </w:p>
        </w:tc>
        <w:tc>
          <w:tcPr>
            <w:tcW w:w="2551" w:type="dxa"/>
          </w:tcPr>
          <w:p w14:paraId="4DEF3A41" w14:textId="7D2D7055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01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37, 0.35)</w:t>
            </w:r>
          </w:p>
        </w:tc>
        <w:tc>
          <w:tcPr>
            <w:tcW w:w="2173" w:type="dxa"/>
          </w:tcPr>
          <w:p w14:paraId="6D9AB776" w14:textId="202F7C09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27, 0.35)</w:t>
            </w:r>
          </w:p>
        </w:tc>
      </w:tr>
      <w:tr w:rsidR="00155C13" w:rsidRPr="00233A26" w14:paraId="70D3351A" w14:textId="77777777" w:rsidTr="00BC0EEF">
        <w:trPr>
          <w:trHeight w:val="287"/>
        </w:trPr>
        <w:tc>
          <w:tcPr>
            <w:tcW w:w="3227" w:type="dxa"/>
          </w:tcPr>
          <w:p w14:paraId="52599695" w14:textId="7D3484F7" w:rsidR="00155C13" w:rsidRPr="00233A26" w:rsidRDefault="00155C13" w:rsidP="0039097A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om birth to 4 years</w:t>
            </w:r>
          </w:p>
        </w:tc>
        <w:tc>
          <w:tcPr>
            <w:tcW w:w="2551" w:type="dxa"/>
          </w:tcPr>
          <w:p w14:paraId="51F2A0A7" w14:textId="533B569A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35, 0.16)</w:t>
            </w:r>
          </w:p>
        </w:tc>
        <w:tc>
          <w:tcPr>
            <w:tcW w:w="2173" w:type="dxa"/>
          </w:tcPr>
          <w:p w14:paraId="640A0E4B" w14:textId="2676372D" w:rsidR="00155C13" w:rsidRPr="00233A26" w:rsidRDefault="00155C13" w:rsidP="0039097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</w:t>
            </w:r>
            <w:r w:rsidR="00207FE1"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(-0.32, 0.17)</w:t>
            </w:r>
          </w:p>
        </w:tc>
      </w:tr>
    </w:tbl>
    <w:p w14:paraId="66578054" w14:textId="3D3FE8DF" w:rsidR="00593F7A" w:rsidRPr="00233A26" w:rsidRDefault="000A75AC" w:rsidP="005F3A6A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Data (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β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 presented are the differences in the outcomes (</w:t>
      </w:r>
      <w:bookmarkStart w:id="8" w:name="_Hlk169384477"/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LAZ/HAZ</w:t>
      </w:r>
      <w:bookmarkEnd w:id="8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 from generalized linear models comparing the offspring of GDM vs. euglycemic mothers at each age point, and from a GEE model for the overall impact on linear growth trajectory from birth to age 4 years.</w:t>
      </w:r>
      <w:r w:rsidR="001403F3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*Maternal height, gestational age at delivery,</w:t>
      </w:r>
      <w:r w:rsidR="004F09EC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nd infant sex were forced into all adjusted models; other co-variables</w:t>
      </w:r>
      <w:r w:rsidR="00CA6DDB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(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including maternal age, ethnicity, parity, smoking in pregnancy, alcohol drinking in pregnancy, pre-pregnancy BMI, gestational weight gain, hypertensive disorders in pregnancy, mode of delivery and breastfeeding</w:t>
      </w:r>
      <w:r w:rsidR="00207FE1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)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were subject to a stepwise regression selection process; only co-variables with P</w:t>
      </w:r>
      <w:r w:rsidR="00207FE1"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≤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0.20 </w:t>
      </w:r>
      <w:r w:rsidR="00207FE1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were</w:t>
      </w:r>
      <w:r w:rsidR="004F09EC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retained in the final parsimonious models.</w:t>
      </w:r>
      <w:r w:rsidR="005B0A39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  <w:r w:rsidR="00FE1DAA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GDM, gestational diabetes mellitus; LAZ, length-for-age Z score; HAZ, height-for-age Z score; GEE, generalized estimating equation.</w:t>
      </w:r>
      <w:r w:rsidR="00635A3D" w:rsidRPr="00233A26">
        <w:rPr>
          <w:rFonts w:ascii="Calibri" w:hAnsi="Calibri" w:cs="Calibri"/>
          <w:sz w:val="18"/>
          <w:szCs w:val="18"/>
        </w:rPr>
        <w:br/>
      </w:r>
    </w:p>
    <w:p w14:paraId="31D7E780" w14:textId="77777777" w:rsidR="00593F7A" w:rsidRPr="00233A26" w:rsidRDefault="00593F7A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 w:type="page"/>
      </w:r>
    </w:p>
    <w:p w14:paraId="19BCEB49" w14:textId="637E2F17" w:rsidR="00593F7A" w:rsidRPr="00233A26" w:rsidRDefault="00593F7A" w:rsidP="00593F7A">
      <w:pPr>
        <w:pStyle w:val="Caption"/>
        <w:keepNext/>
        <w:rPr>
          <w:rFonts w:ascii="Times New Roman" w:eastAsiaTheme="minorEastAsia" w:hAnsi="Times New Roman" w:cs="Times New Roman"/>
          <w:sz w:val="24"/>
          <w:szCs w:val="24"/>
        </w:rPr>
      </w:pP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2F2949"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233A2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233A2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233A26">
        <w:rPr>
          <w:rFonts w:ascii="Calibri" w:hAnsi="Calibri" w:cs="Calibri"/>
        </w:rPr>
        <w:t xml:space="preserve"> </w:t>
      </w:r>
      <w:bookmarkStart w:id="9" w:name="_Hlk180101195"/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The associations between </w:t>
      </w:r>
      <w:r w:rsidR="006207F1" w:rsidRPr="00233A26">
        <w:rPr>
          <w:rFonts w:ascii="Times New Roman" w:eastAsiaTheme="minorEastAsia" w:hAnsi="Times New Roman" w:cs="Times New Roman"/>
          <w:sz w:val="24"/>
          <w:szCs w:val="24"/>
        </w:rPr>
        <w:t>insulin t</w:t>
      </w:r>
      <w:r w:rsidRPr="00233A26">
        <w:rPr>
          <w:rFonts w:ascii="Times New Roman" w:eastAsiaTheme="minorEastAsia" w:hAnsi="Times New Roman" w:cs="Times New Roman" w:hint="eastAsia"/>
          <w:sz w:val="24"/>
          <w:szCs w:val="24"/>
        </w:rPr>
        <w:t>r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>eat</w:t>
      </w:r>
      <w:r w:rsidRPr="00233A26">
        <w:rPr>
          <w:rFonts w:ascii="Times New Roman" w:eastAsiaTheme="minorEastAsia" w:hAnsi="Times New Roman" w:cs="Times New Roman" w:hint="eastAsia"/>
          <w:sz w:val="24"/>
          <w:szCs w:val="24"/>
        </w:rPr>
        <w:t>ment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 and longitudinal </w:t>
      </w:r>
      <w:r w:rsidR="006207F1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postnatal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 xml:space="preserve">linear growth in the offspring from birth to age 4 years </w:t>
      </w:r>
      <w:r w:rsidR="006207F1" w:rsidRPr="00233A26">
        <w:rPr>
          <w:rFonts w:ascii="Times New Roman" w:eastAsiaTheme="minorEastAsia" w:hAnsi="Times New Roman" w:cs="Times New Roman"/>
          <w:sz w:val="24"/>
          <w:szCs w:val="24"/>
        </w:rPr>
        <w:t xml:space="preserve">among children of mother with </w:t>
      </w:r>
      <w:r w:rsidRPr="00233A26">
        <w:rPr>
          <w:rFonts w:ascii="Times New Roman" w:eastAsiaTheme="minorEastAsia" w:hAnsi="Times New Roman" w:cs="Times New Roman"/>
          <w:sz w:val="24"/>
          <w:szCs w:val="24"/>
        </w:rPr>
        <w:t>GDM</w:t>
      </w:r>
      <w:bookmarkEnd w:id="9"/>
    </w:p>
    <w:tbl>
      <w:tblPr>
        <w:tblStyle w:val="TableGrid"/>
        <w:tblW w:w="85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2745"/>
        <w:gridCol w:w="2338"/>
      </w:tblGrid>
      <w:tr w:rsidR="00593F7A" w:rsidRPr="00233A26" w14:paraId="050D852F" w14:textId="77777777" w:rsidTr="00EA42D2">
        <w:trPr>
          <w:trHeight w:val="565"/>
        </w:trPr>
        <w:tc>
          <w:tcPr>
            <w:tcW w:w="3473" w:type="dxa"/>
            <w:tcBorders>
              <w:top w:val="single" w:sz="4" w:space="0" w:color="auto"/>
              <w:bottom w:val="single" w:sz="4" w:space="0" w:color="auto"/>
            </w:tcBorders>
          </w:tcPr>
          <w:p w14:paraId="7F9B047E" w14:textId="77777777" w:rsidR="00593F7A" w:rsidRPr="00233A26" w:rsidRDefault="00593F7A" w:rsidP="00EA42D2">
            <w:pPr>
              <w:rPr>
                <w:rFonts w:ascii="Calibri" w:hAnsi="Calibri" w:cs="Calibri"/>
              </w:rPr>
            </w:pPr>
          </w:p>
          <w:p w14:paraId="79083FB8" w14:textId="77777777" w:rsidR="00593F7A" w:rsidRPr="00233A26" w:rsidRDefault="00593F7A" w:rsidP="00EA42D2">
            <w:pPr>
              <w:rPr>
                <w:rFonts w:ascii="Calibri" w:hAnsi="Calibri" w:cs="Calibri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Z/HAZ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</w:tcPr>
          <w:p w14:paraId="4C81700D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rude</w:t>
            </w:r>
          </w:p>
          <w:p w14:paraId="1CB48674" w14:textId="2DD3C9BA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 (95%</w:t>
            </w:r>
            <w:r w:rsidR="00AB49BD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496E0EA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djusted*</w:t>
            </w:r>
          </w:p>
          <w:p w14:paraId="3B3F4381" w14:textId="30EEBBF0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β (95%</w:t>
            </w:r>
            <w:r w:rsidR="00AB49BD"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233A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</w:tr>
      <w:tr w:rsidR="00593F7A" w:rsidRPr="00233A26" w14:paraId="7349BECE" w14:textId="77777777" w:rsidTr="00EA42D2">
        <w:trPr>
          <w:trHeight w:val="281"/>
        </w:trPr>
        <w:tc>
          <w:tcPr>
            <w:tcW w:w="3473" w:type="dxa"/>
            <w:tcBorders>
              <w:top w:val="single" w:sz="4" w:space="0" w:color="auto"/>
              <w:bottom w:val="nil"/>
            </w:tcBorders>
          </w:tcPr>
          <w:p w14:paraId="72BAFCF7" w14:textId="77777777" w:rsidR="00593F7A" w:rsidRPr="00233A26" w:rsidRDefault="00593F7A" w:rsidP="00EA42D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Birth </w:t>
            </w: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  <w:vAlign w:val="bottom"/>
          </w:tcPr>
          <w:p w14:paraId="0A8785F9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 (-0.64, 0.09)</w:t>
            </w:r>
          </w:p>
        </w:tc>
        <w:tc>
          <w:tcPr>
            <w:tcW w:w="2338" w:type="dxa"/>
            <w:tcBorders>
              <w:top w:val="single" w:sz="4" w:space="0" w:color="auto"/>
              <w:bottom w:val="nil"/>
            </w:tcBorders>
          </w:tcPr>
          <w:p w14:paraId="0C2B46DA" w14:textId="77777777" w:rsidR="00593F7A" w:rsidRPr="00233A26" w:rsidRDefault="00593F7A" w:rsidP="00EA42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4 (-0.57, 0.1)</w:t>
            </w:r>
          </w:p>
        </w:tc>
      </w:tr>
      <w:tr w:rsidR="00593F7A" w:rsidRPr="00233A26" w14:paraId="2F968D1A" w14:textId="77777777" w:rsidTr="00EA42D2">
        <w:trPr>
          <w:trHeight w:val="281"/>
        </w:trPr>
        <w:tc>
          <w:tcPr>
            <w:tcW w:w="3473" w:type="dxa"/>
          </w:tcPr>
          <w:p w14:paraId="3F5F0DCA" w14:textId="77777777" w:rsidR="00593F7A" w:rsidRPr="00233A26" w:rsidRDefault="00593F7A" w:rsidP="00EA42D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 year </w:t>
            </w:r>
          </w:p>
        </w:tc>
        <w:tc>
          <w:tcPr>
            <w:tcW w:w="2745" w:type="dxa"/>
            <w:vAlign w:val="bottom"/>
          </w:tcPr>
          <w:p w14:paraId="3CA0C1F8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5 (-0.68, 0.18)</w:t>
            </w:r>
          </w:p>
        </w:tc>
        <w:tc>
          <w:tcPr>
            <w:tcW w:w="2338" w:type="dxa"/>
          </w:tcPr>
          <w:p w14:paraId="7E3E1AC9" w14:textId="77777777" w:rsidR="00593F7A" w:rsidRPr="00233A26" w:rsidRDefault="00593F7A" w:rsidP="00EA42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8 (-0.67, 0.12)</w:t>
            </w:r>
          </w:p>
        </w:tc>
      </w:tr>
      <w:tr w:rsidR="00593F7A" w:rsidRPr="00233A26" w14:paraId="3DC087F0" w14:textId="77777777" w:rsidTr="00EA42D2">
        <w:trPr>
          <w:trHeight w:val="281"/>
        </w:trPr>
        <w:tc>
          <w:tcPr>
            <w:tcW w:w="3473" w:type="dxa"/>
          </w:tcPr>
          <w:p w14:paraId="3DAFF07E" w14:textId="77777777" w:rsidR="00593F7A" w:rsidRPr="00233A26" w:rsidRDefault="00593F7A" w:rsidP="00EA42D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 years</w:t>
            </w:r>
            <w:r w:rsidRPr="00233A2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745" w:type="dxa"/>
            <w:vAlign w:val="bottom"/>
          </w:tcPr>
          <w:p w14:paraId="21A9E7A5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2 (-0.68, 0.23)</w:t>
            </w:r>
          </w:p>
        </w:tc>
        <w:tc>
          <w:tcPr>
            <w:tcW w:w="2338" w:type="dxa"/>
          </w:tcPr>
          <w:p w14:paraId="0E285E91" w14:textId="77777777" w:rsidR="00593F7A" w:rsidRPr="00233A26" w:rsidRDefault="00593F7A" w:rsidP="00EA42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14 (-0.58, 0.3)</w:t>
            </w:r>
          </w:p>
        </w:tc>
      </w:tr>
      <w:tr w:rsidR="00593F7A" w:rsidRPr="00233A26" w14:paraId="0E1FD265" w14:textId="77777777" w:rsidTr="00EA42D2">
        <w:trPr>
          <w:trHeight w:val="281"/>
        </w:trPr>
        <w:tc>
          <w:tcPr>
            <w:tcW w:w="3473" w:type="dxa"/>
          </w:tcPr>
          <w:p w14:paraId="1E2BE2EC" w14:textId="77777777" w:rsidR="00593F7A" w:rsidRPr="00233A26" w:rsidRDefault="00593F7A" w:rsidP="00EA42D2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 years </w:t>
            </w:r>
          </w:p>
        </w:tc>
        <w:tc>
          <w:tcPr>
            <w:tcW w:w="2745" w:type="dxa"/>
            <w:vAlign w:val="bottom"/>
          </w:tcPr>
          <w:p w14:paraId="14AD3E52" w14:textId="77777777" w:rsidR="00593F7A" w:rsidRPr="00233A26" w:rsidRDefault="00593F7A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 (-0.29, 0.53)</w:t>
            </w:r>
          </w:p>
        </w:tc>
        <w:tc>
          <w:tcPr>
            <w:tcW w:w="2338" w:type="dxa"/>
          </w:tcPr>
          <w:p w14:paraId="553C874F" w14:textId="77777777" w:rsidR="00593F7A" w:rsidRPr="00233A26" w:rsidRDefault="00593F7A" w:rsidP="00EA42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 (-0.27, 0.51)</w:t>
            </w:r>
          </w:p>
        </w:tc>
      </w:tr>
      <w:tr w:rsidR="00593F7A" w:rsidRPr="00233A26" w14:paraId="789747A5" w14:textId="77777777" w:rsidTr="00EA42D2">
        <w:trPr>
          <w:trHeight w:val="281"/>
        </w:trPr>
        <w:tc>
          <w:tcPr>
            <w:tcW w:w="3473" w:type="dxa"/>
          </w:tcPr>
          <w:p w14:paraId="75D7275B" w14:textId="77777777" w:rsidR="00593F7A" w:rsidRPr="00233A26" w:rsidRDefault="00593F7A" w:rsidP="00EA42D2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om birth to 4 years</w:t>
            </w:r>
          </w:p>
        </w:tc>
        <w:tc>
          <w:tcPr>
            <w:tcW w:w="2745" w:type="dxa"/>
          </w:tcPr>
          <w:p w14:paraId="5A0DD6E0" w14:textId="655B5534" w:rsidR="00593F7A" w:rsidRPr="00233A26" w:rsidRDefault="00FE2ACC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32 (-0.66, 0.02)</w:t>
            </w:r>
          </w:p>
        </w:tc>
        <w:tc>
          <w:tcPr>
            <w:tcW w:w="2338" w:type="dxa"/>
          </w:tcPr>
          <w:p w14:paraId="5FF9434A" w14:textId="1A0E7FE4" w:rsidR="00593F7A" w:rsidRPr="00233A26" w:rsidRDefault="00FE2ACC" w:rsidP="00EA42D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33A2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0.27 (-0.59, 0.05)</w:t>
            </w:r>
          </w:p>
        </w:tc>
      </w:tr>
    </w:tbl>
    <w:p w14:paraId="5EA47602" w14:textId="1B644530" w:rsidR="00593F7A" w:rsidRPr="00217229" w:rsidRDefault="00593F7A" w:rsidP="00593F7A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Data (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β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) presented are the differences in the outcomes (LAZ/HAZ) from generalized linear models comparing the offspring of mothers treated with insulin to those treated with dietary 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or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lifestyle interventions </w:t>
      </w:r>
      <w:r w:rsidR="00737F35"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only 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at each age point, and from a GEE model for the overall impact on linear growth trajectory from birth to age 4 years.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bookmarkStart w:id="10" w:name="_Hlk152775220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  <w:t>*</w:t>
      </w:r>
      <w:bookmarkEnd w:id="10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Maternal height, gestational age at delivery,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and infant sex were forced into all adjusted models; other co-variables </w:t>
      </w:r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(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maternal age, ethnicity, parity, smoking in pregnancy, alcohol drinking in pregnancy, pre-pregnancy BMI, gestational weight gain, hypertensive disorders in pregnancy, mode of delivery and breastfeeding) were subject to a stepwise regression selection process; only co-variables with P</w:t>
      </w:r>
      <w:bookmarkStart w:id="11" w:name="_Hlk169384584"/>
      <w:r w:rsidRPr="00233A26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≤</w:t>
      </w:r>
      <w:bookmarkEnd w:id="11"/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0.20 were retained in the final parsimonious models.</w:t>
      </w:r>
      <w:r w:rsidRPr="00233A26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  <w:t>GDM, gestational diabetes mellitus; LAZ, length-for-age Z score; HAZ, height-for-age Z score; GEE, generalized estimating equation.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br/>
      </w:r>
    </w:p>
    <w:p w14:paraId="02B773B2" w14:textId="77777777" w:rsidR="00931F64" w:rsidRPr="005F3A6A" w:rsidRDefault="00931F64" w:rsidP="005F3A6A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sectPr w:rsidR="00931F64" w:rsidRPr="005F3A6A" w:rsidSect="006E086E">
      <w:headerReference w:type="even" r:id="rId7"/>
      <w:headerReference w:type="default" r:id="rId8"/>
      <w:pgSz w:w="11906" w:h="16838"/>
      <w:pgMar w:top="1080" w:right="1080" w:bottom="1080" w:left="1080" w:header="461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FA17C" w14:textId="77777777" w:rsidR="00701FE8" w:rsidRDefault="00701FE8" w:rsidP="00E72944">
      <w:r>
        <w:separator/>
      </w:r>
    </w:p>
  </w:endnote>
  <w:endnote w:type="continuationSeparator" w:id="0">
    <w:p w14:paraId="3A5BCF94" w14:textId="77777777" w:rsidR="00701FE8" w:rsidRDefault="00701FE8" w:rsidP="00E7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F6E72" w14:textId="77777777" w:rsidR="00701FE8" w:rsidRDefault="00701FE8" w:rsidP="00E72944">
      <w:r>
        <w:separator/>
      </w:r>
    </w:p>
  </w:footnote>
  <w:footnote w:type="continuationSeparator" w:id="0">
    <w:p w14:paraId="02315265" w14:textId="77777777" w:rsidR="00701FE8" w:rsidRDefault="00701FE8" w:rsidP="00E729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E24976" w14:textId="77777777" w:rsidR="000114ED" w:rsidRDefault="000114ED" w:rsidP="004B5DB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FD4D16" w14:textId="77777777" w:rsidR="000114ED" w:rsidRDefault="000114ED" w:rsidP="004B5DB4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SW Public Health Bu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rdvvevvtvtzcest9755xaj0fapavadwwp5&quot;&gt;My EndNote Library&lt;record-ids&gt;&lt;item&gt;741&lt;/item&gt;&lt;/record-ids&gt;&lt;/item&gt;&lt;/Libraries&gt;"/>
  </w:docVars>
  <w:rsids>
    <w:rsidRoot w:val="00244F95"/>
    <w:rsid w:val="00001F5F"/>
    <w:rsid w:val="000114ED"/>
    <w:rsid w:val="000178A7"/>
    <w:rsid w:val="00031FD2"/>
    <w:rsid w:val="00033DB8"/>
    <w:rsid w:val="000412BE"/>
    <w:rsid w:val="00043064"/>
    <w:rsid w:val="00043BEA"/>
    <w:rsid w:val="00055152"/>
    <w:rsid w:val="00055C73"/>
    <w:rsid w:val="000629E2"/>
    <w:rsid w:val="0007000D"/>
    <w:rsid w:val="00070802"/>
    <w:rsid w:val="000809F7"/>
    <w:rsid w:val="0009188F"/>
    <w:rsid w:val="00092225"/>
    <w:rsid w:val="0009489D"/>
    <w:rsid w:val="00096047"/>
    <w:rsid w:val="000973DA"/>
    <w:rsid w:val="000A3566"/>
    <w:rsid w:val="000A619B"/>
    <w:rsid w:val="000A75AC"/>
    <w:rsid w:val="000B0748"/>
    <w:rsid w:val="000B7D15"/>
    <w:rsid w:val="000C01AD"/>
    <w:rsid w:val="000C0E75"/>
    <w:rsid w:val="000C3BF5"/>
    <w:rsid w:val="000D3DC6"/>
    <w:rsid w:val="000E16B3"/>
    <w:rsid w:val="000E333F"/>
    <w:rsid w:val="000E390C"/>
    <w:rsid w:val="000F1C01"/>
    <w:rsid w:val="000F22CE"/>
    <w:rsid w:val="001141D6"/>
    <w:rsid w:val="00116793"/>
    <w:rsid w:val="00123A6D"/>
    <w:rsid w:val="0013281D"/>
    <w:rsid w:val="001368D0"/>
    <w:rsid w:val="00137EBF"/>
    <w:rsid w:val="001403F3"/>
    <w:rsid w:val="00141E72"/>
    <w:rsid w:val="00155C13"/>
    <w:rsid w:val="00160406"/>
    <w:rsid w:val="001669D7"/>
    <w:rsid w:val="001674B9"/>
    <w:rsid w:val="001734C1"/>
    <w:rsid w:val="00177A92"/>
    <w:rsid w:val="00181772"/>
    <w:rsid w:val="0018712D"/>
    <w:rsid w:val="00187375"/>
    <w:rsid w:val="00191051"/>
    <w:rsid w:val="00193313"/>
    <w:rsid w:val="00194F6D"/>
    <w:rsid w:val="001A1199"/>
    <w:rsid w:val="001A439F"/>
    <w:rsid w:val="001A50F2"/>
    <w:rsid w:val="001A5C0D"/>
    <w:rsid w:val="001B4A08"/>
    <w:rsid w:val="001B7CF9"/>
    <w:rsid w:val="001C175F"/>
    <w:rsid w:val="001C61EF"/>
    <w:rsid w:val="001C6E33"/>
    <w:rsid w:val="001D0E6A"/>
    <w:rsid w:val="001D5B9F"/>
    <w:rsid w:val="001D5C0C"/>
    <w:rsid w:val="001F081D"/>
    <w:rsid w:val="001F2E2B"/>
    <w:rsid w:val="001F3552"/>
    <w:rsid w:val="00205915"/>
    <w:rsid w:val="00207FE1"/>
    <w:rsid w:val="0022016A"/>
    <w:rsid w:val="002278F3"/>
    <w:rsid w:val="00233A26"/>
    <w:rsid w:val="002346E0"/>
    <w:rsid w:val="0024067A"/>
    <w:rsid w:val="00240D79"/>
    <w:rsid w:val="00241611"/>
    <w:rsid w:val="00244F95"/>
    <w:rsid w:val="00247C2C"/>
    <w:rsid w:val="00252DC1"/>
    <w:rsid w:val="00267B60"/>
    <w:rsid w:val="00271139"/>
    <w:rsid w:val="002718AE"/>
    <w:rsid w:val="0027294C"/>
    <w:rsid w:val="00272B2F"/>
    <w:rsid w:val="00277966"/>
    <w:rsid w:val="00282A67"/>
    <w:rsid w:val="00283A06"/>
    <w:rsid w:val="002848CF"/>
    <w:rsid w:val="002A0371"/>
    <w:rsid w:val="002A0FE1"/>
    <w:rsid w:val="002A4B33"/>
    <w:rsid w:val="002B158F"/>
    <w:rsid w:val="002B68A4"/>
    <w:rsid w:val="002C3C8D"/>
    <w:rsid w:val="002C403F"/>
    <w:rsid w:val="002C4347"/>
    <w:rsid w:val="002C4C8D"/>
    <w:rsid w:val="002C4DC6"/>
    <w:rsid w:val="002D4681"/>
    <w:rsid w:val="002E7D11"/>
    <w:rsid w:val="002F1E94"/>
    <w:rsid w:val="002F269F"/>
    <w:rsid w:val="002F2949"/>
    <w:rsid w:val="002F73B7"/>
    <w:rsid w:val="0030226E"/>
    <w:rsid w:val="00303D0B"/>
    <w:rsid w:val="00324312"/>
    <w:rsid w:val="00324D68"/>
    <w:rsid w:val="003332F4"/>
    <w:rsid w:val="003401B6"/>
    <w:rsid w:val="00352492"/>
    <w:rsid w:val="0035487E"/>
    <w:rsid w:val="00363CF7"/>
    <w:rsid w:val="00365173"/>
    <w:rsid w:val="0037137B"/>
    <w:rsid w:val="003730AC"/>
    <w:rsid w:val="00381BA5"/>
    <w:rsid w:val="003852BD"/>
    <w:rsid w:val="003857E8"/>
    <w:rsid w:val="003A03DE"/>
    <w:rsid w:val="003A2903"/>
    <w:rsid w:val="003A5291"/>
    <w:rsid w:val="003A55C8"/>
    <w:rsid w:val="003A628B"/>
    <w:rsid w:val="003B244E"/>
    <w:rsid w:val="003B5407"/>
    <w:rsid w:val="003C745F"/>
    <w:rsid w:val="003D23DC"/>
    <w:rsid w:val="003D2762"/>
    <w:rsid w:val="003E0A41"/>
    <w:rsid w:val="003E0F67"/>
    <w:rsid w:val="003E6506"/>
    <w:rsid w:val="003E7E99"/>
    <w:rsid w:val="003F3944"/>
    <w:rsid w:val="003F506C"/>
    <w:rsid w:val="0040037F"/>
    <w:rsid w:val="00413FB4"/>
    <w:rsid w:val="00420E67"/>
    <w:rsid w:val="0042738F"/>
    <w:rsid w:val="00430AE9"/>
    <w:rsid w:val="00431B1E"/>
    <w:rsid w:val="00434795"/>
    <w:rsid w:val="00437920"/>
    <w:rsid w:val="00443963"/>
    <w:rsid w:val="004544CF"/>
    <w:rsid w:val="00455374"/>
    <w:rsid w:val="004620C0"/>
    <w:rsid w:val="00463FDE"/>
    <w:rsid w:val="00464B7A"/>
    <w:rsid w:val="00467558"/>
    <w:rsid w:val="004772F2"/>
    <w:rsid w:val="004804D8"/>
    <w:rsid w:val="00482348"/>
    <w:rsid w:val="0048710E"/>
    <w:rsid w:val="00487A9E"/>
    <w:rsid w:val="00490F20"/>
    <w:rsid w:val="00491258"/>
    <w:rsid w:val="004A06E5"/>
    <w:rsid w:val="004A108B"/>
    <w:rsid w:val="004A1515"/>
    <w:rsid w:val="004A2BDE"/>
    <w:rsid w:val="004A3A34"/>
    <w:rsid w:val="004A4472"/>
    <w:rsid w:val="004B5DB4"/>
    <w:rsid w:val="004B5DB6"/>
    <w:rsid w:val="004B781C"/>
    <w:rsid w:val="004C25DA"/>
    <w:rsid w:val="004E110D"/>
    <w:rsid w:val="004F09EC"/>
    <w:rsid w:val="005062E1"/>
    <w:rsid w:val="005324A2"/>
    <w:rsid w:val="00534A87"/>
    <w:rsid w:val="005359BC"/>
    <w:rsid w:val="00546D45"/>
    <w:rsid w:val="00553CD9"/>
    <w:rsid w:val="00557701"/>
    <w:rsid w:val="005625ED"/>
    <w:rsid w:val="005627FD"/>
    <w:rsid w:val="00566249"/>
    <w:rsid w:val="00576415"/>
    <w:rsid w:val="00582592"/>
    <w:rsid w:val="00593F7A"/>
    <w:rsid w:val="00594A85"/>
    <w:rsid w:val="005A2B5E"/>
    <w:rsid w:val="005A6664"/>
    <w:rsid w:val="005B0A39"/>
    <w:rsid w:val="005B1FDA"/>
    <w:rsid w:val="005C33B2"/>
    <w:rsid w:val="005C3547"/>
    <w:rsid w:val="005C6146"/>
    <w:rsid w:val="005C68A3"/>
    <w:rsid w:val="005C714F"/>
    <w:rsid w:val="005D3243"/>
    <w:rsid w:val="005D5C6D"/>
    <w:rsid w:val="005D688F"/>
    <w:rsid w:val="005F25E5"/>
    <w:rsid w:val="005F3A6A"/>
    <w:rsid w:val="005F45BF"/>
    <w:rsid w:val="005F4DF7"/>
    <w:rsid w:val="00603449"/>
    <w:rsid w:val="00617858"/>
    <w:rsid w:val="006207F1"/>
    <w:rsid w:val="00621504"/>
    <w:rsid w:val="00622C15"/>
    <w:rsid w:val="006240EF"/>
    <w:rsid w:val="00630139"/>
    <w:rsid w:val="00632C2A"/>
    <w:rsid w:val="00635A3D"/>
    <w:rsid w:val="0064290F"/>
    <w:rsid w:val="00642BBD"/>
    <w:rsid w:val="0064494F"/>
    <w:rsid w:val="006567AF"/>
    <w:rsid w:val="0066090E"/>
    <w:rsid w:val="0066308D"/>
    <w:rsid w:val="00673FF3"/>
    <w:rsid w:val="00684167"/>
    <w:rsid w:val="00685B99"/>
    <w:rsid w:val="00692D56"/>
    <w:rsid w:val="00697A3B"/>
    <w:rsid w:val="006A464A"/>
    <w:rsid w:val="006A5104"/>
    <w:rsid w:val="006A6DC0"/>
    <w:rsid w:val="006B0355"/>
    <w:rsid w:val="006D3B8D"/>
    <w:rsid w:val="006E086E"/>
    <w:rsid w:val="006E2142"/>
    <w:rsid w:val="006F1B43"/>
    <w:rsid w:val="006F32D5"/>
    <w:rsid w:val="00701FE8"/>
    <w:rsid w:val="00710F53"/>
    <w:rsid w:val="0071759C"/>
    <w:rsid w:val="00721AB1"/>
    <w:rsid w:val="007235CC"/>
    <w:rsid w:val="00737F35"/>
    <w:rsid w:val="00740460"/>
    <w:rsid w:val="00743BA5"/>
    <w:rsid w:val="00746D0C"/>
    <w:rsid w:val="007526B5"/>
    <w:rsid w:val="00764852"/>
    <w:rsid w:val="007724C7"/>
    <w:rsid w:val="00773258"/>
    <w:rsid w:val="00786679"/>
    <w:rsid w:val="007A0763"/>
    <w:rsid w:val="007A2608"/>
    <w:rsid w:val="007B5237"/>
    <w:rsid w:val="007C3E58"/>
    <w:rsid w:val="007C5967"/>
    <w:rsid w:val="007D0AF1"/>
    <w:rsid w:val="007D16B1"/>
    <w:rsid w:val="007D19A8"/>
    <w:rsid w:val="007E657E"/>
    <w:rsid w:val="007F7C72"/>
    <w:rsid w:val="00807B00"/>
    <w:rsid w:val="00811049"/>
    <w:rsid w:val="008146BB"/>
    <w:rsid w:val="00826095"/>
    <w:rsid w:val="00832426"/>
    <w:rsid w:val="00841CA9"/>
    <w:rsid w:val="00843E02"/>
    <w:rsid w:val="00846C03"/>
    <w:rsid w:val="008542C3"/>
    <w:rsid w:val="0086162F"/>
    <w:rsid w:val="00863753"/>
    <w:rsid w:val="0086400A"/>
    <w:rsid w:val="00866AE3"/>
    <w:rsid w:val="00876F2C"/>
    <w:rsid w:val="008775FE"/>
    <w:rsid w:val="0088578B"/>
    <w:rsid w:val="00894316"/>
    <w:rsid w:val="00894BE0"/>
    <w:rsid w:val="008979A3"/>
    <w:rsid w:val="008A4672"/>
    <w:rsid w:val="008A5690"/>
    <w:rsid w:val="008B4549"/>
    <w:rsid w:val="008B5983"/>
    <w:rsid w:val="008C4953"/>
    <w:rsid w:val="008D28E7"/>
    <w:rsid w:val="008E1D81"/>
    <w:rsid w:val="008E4213"/>
    <w:rsid w:val="008E61F6"/>
    <w:rsid w:val="008F25D4"/>
    <w:rsid w:val="0090237F"/>
    <w:rsid w:val="009023EE"/>
    <w:rsid w:val="00914847"/>
    <w:rsid w:val="00915B3E"/>
    <w:rsid w:val="00916C19"/>
    <w:rsid w:val="00921D30"/>
    <w:rsid w:val="00931F64"/>
    <w:rsid w:val="009336E0"/>
    <w:rsid w:val="00934149"/>
    <w:rsid w:val="009353A0"/>
    <w:rsid w:val="00943071"/>
    <w:rsid w:val="0095151E"/>
    <w:rsid w:val="0095431F"/>
    <w:rsid w:val="00955BB9"/>
    <w:rsid w:val="00971054"/>
    <w:rsid w:val="00971BB8"/>
    <w:rsid w:val="00974A8C"/>
    <w:rsid w:val="00983CE7"/>
    <w:rsid w:val="0098671A"/>
    <w:rsid w:val="00991F8B"/>
    <w:rsid w:val="009923DB"/>
    <w:rsid w:val="009959F1"/>
    <w:rsid w:val="009A1126"/>
    <w:rsid w:val="009A6B47"/>
    <w:rsid w:val="009A7657"/>
    <w:rsid w:val="009B004B"/>
    <w:rsid w:val="009B30FF"/>
    <w:rsid w:val="009B7163"/>
    <w:rsid w:val="009D11FE"/>
    <w:rsid w:val="009D3734"/>
    <w:rsid w:val="009E40F4"/>
    <w:rsid w:val="009F0C5C"/>
    <w:rsid w:val="009F1C97"/>
    <w:rsid w:val="009F244C"/>
    <w:rsid w:val="009F3779"/>
    <w:rsid w:val="009F70C4"/>
    <w:rsid w:val="00A01437"/>
    <w:rsid w:val="00A029EB"/>
    <w:rsid w:val="00A02C8D"/>
    <w:rsid w:val="00A05C44"/>
    <w:rsid w:val="00A071DB"/>
    <w:rsid w:val="00A12D71"/>
    <w:rsid w:val="00A14E56"/>
    <w:rsid w:val="00A306D5"/>
    <w:rsid w:val="00A40290"/>
    <w:rsid w:val="00A426DA"/>
    <w:rsid w:val="00A51E52"/>
    <w:rsid w:val="00A521A2"/>
    <w:rsid w:val="00A54719"/>
    <w:rsid w:val="00A66638"/>
    <w:rsid w:val="00A77D15"/>
    <w:rsid w:val="00A87B1E"/>
    <w:rsid w:val="00A9299B"/>
    <w:rsid w:val="00A94C0E"/>
    <w:rsid w:val="00A953CA"/>
    <w:rsid w:val="00A95D02"/>
    <w:rsid w:val="00A9675E"/>
    <w:rsid w:val="00A96BCE"/>
    <w:rsid w:val="00A96D4A"/>
    <w:rsid w:val="00AA0485"/>
    <w:rsid w:val="00AA2D2D"/>
    <w:rsid w:val="00AA7A81"/>
    <w:rsid w:val="00AB49BD"/>
    <w:rsid w:val="00AC1E4F"/>
    <w:rsid w:val="00AC2A34"/>
    <w:rsid w:val="00AD44C1"/>
    <w:rsid w:val="00AD5E93"/>
    <w:rsid w:val="00AE0764"/>
    <w:rsid w:val="00AE655F"/>
    <w:rsid w:val="00AF1EA7"/>
    <w:rsid w:val="00AF536A"/>
    <w:rsid w:val="00AF53EF"/>
    <w:rsid w:val="00B21CF7"/>
    <w:rsid w:val="00B2433D"/>
    <w:rsid w:val="00B25814"/>
    <w:rsid w:val="00B263D5"/>
    <w:rsid w:val="00B343DE"/>
    <w:rsid w:val="00B4044D"/>
    <w:rsid w:val="00B473B5"/>
    <w:rsid w:val="00B53864"/>
    <w:rsid w:val="00B53BEA"/>
    <w:rsid w:val="00B560DE"/>
    <w:rsid w:val="00B65C63"/>
    <w:rsid w:val="00B70E18"/>
    <w:rsid w:val="00B71074"/>
    <w:rsid w:val="00B769D9"/>
    <w:rsid w:val="00B818FF"/>
    <w:rsid w:val="00B83BD7"/>
    <w:rsid w:val="00B87284"/>
    <w:rsid w:val="00B91190"/>
    <w:rsid w:val="00B96912"/>
    <w:rsid w:val="00BA01D3"/>
    <w:rsid w:val="00BA4E09"/>
    <w:rsid w:val="00BB669D"/>
    <w:rsid w:val="00BC0EEF"/>
    <w:rsid w:val="00BC1715"/>
    <w:rsid w:val="00BD5697"/>
    <w:rsid w:val="00BD5AD2"/>
    <w:rsid w:val="00BD65AA"/>
    <w:rsid w:val="00BF2846"/>
    <w:rsid w:val="00BF4EB8"/>
    <w:rsid w:val="00BF6F9B"/>
    <w:rsid w:val="00C0351B"/>
    <w:rsid w:val="00C0765D"/>
    <w:rsid w:val="00C07F16"/>
    <w:rsid w:val="00C133FA"/>
    <w:rsid w:val="00C1733B"/>
    <w:rsid w:val="00C230F9"/>
    <w:rsid w:val="00C23A41"/>
    <w:rsid w:val="00C23E80"/>
    <w:rsid w:val="00C31AFC"/>
    <w:rsid w:val="00C3482E"/>
    <w:rsid w:val="00C365A4"/>
    <w:rsid w:val="00C41D00"/>
    <w:rsid w:val="00C45796"/>
    <w:rsid w:val="00C52A99"/>
    <w:rsid w:val="00C54CB6"/>
    <w:rsid w:val="00C5726F"/>
    <w:rsid w:val="00C6556C"/>
    <w:rsid w:val="00C80541"/>
    <w:rsid w:val="00C805E5"/>
    <w:rsid w:val="00C92299"/>
    <w:rsid w:val="00CA575A"/>
    <w:rsid w:val="00CA6DDB"/>
    <w:rsid w:val="00CA7105"/>
    <w:rsid w:val="00CA7D27"/>
    <w:rsid w:val="00CB3C6F"/>
    <w:rsid w:val="00CC003B"/>
    <w:rsid w:val="00CC178F"/>
    <w:rsid w:val="00CC322B"/>
    <w:rsid w:val="00CD238C"/>
    <w:rsid w:val="00CE2957"/>
    <w:rsid w:val="00CE6E58"/>
    <w:rsid w:val="00CF10CC"/>
    <w:rsid w:val="00CF1FBF"/>
    <w:rsid w:val="00CF57C0"/>
    <w:rsid w:val="00CF7C1E"/>
    <w:rsid w:val="00D02143"/>
    <w:rsid w:val="00D03BBE"/>
    <w:rsid w:val="00D0415F"/>
    <w:rsid w:val="00D146D7"/>
    <w:rsid w:val="00D21697"/>
    <w:rsid w:val="00D2251D"/>
    <w:rsid w:val="00D22EB3"/>
    <w:rsid w:val="00D26586"/>
    <w:rsid w:val="00D341E3"/>
    <w:rsid w:val="00D344A8"/>
    <w:rsid w:val="00D351D8"/>
    <w:rsid w:val="00D374CC"/>
    <w:rsid w:val="00D4018B"/>
    <w:rsid w:val="00D447AF"/>
    <w:rsid w:val="00D62C25"/>
    <w:rsid w:val="00D700EF"/>
    <w:rsid w:val="00D81635"/>
    <w:rsid w:val="00D86ED8"/>
    <w:rsid w:val="00D90279"/>
    <w:rsid w:val="00DA5E3C"/>
    <w:rsid w:val="00DA7351"/>
    <w:rsid w:val="00DA74F0"/>
    <w:rsid w:val="00DD20D6"/>
    <w:rsid w:val="00DD6751"/>
    <w:rsid w:val="00DE378C"/>
    <w:rsid w:val="00DE635B"/>
    <w:rsid w:val="00E145B6"/>
    <w:rsid w:val="00E1711D"/>
    <w:rsid w:val="00E240BD"/>
    <w:rsid w:val="00E305B5"/>
    <w:rsid w:val="00E30DF4"/>
    <w:rsid w:val="00E3538C"/>
    <w:rsid w:val="00E50EDE"/>
    <w:rsid w:val="00E63F9F"/>
    <w:rsid w:val="00E67F94"/>
    <w:rsid w:val="00E72944"/>
    <w:rsid w:val="00E72A96"/>
    <w:rsid w:val="00E73319"/>
    <w:rsid w:val="00E74CE3"/>
    <w:rsid w:val="00E7544E"/>
    <w:rsid w:val="00E776D2"/>
    <w:rsid w:val="00E77FF2"/>
    <w:rsid w:val="00E81F83"/>
    <w:rsid w:val="00E8623A"/>
    <w:rsid w:val="00E94EEE"/>
    <w:rsid w:val="00E96532"/>
    <w:rsid w:val="00EA2D75"/>
    <w:rsid w:val="00EA5858"/>
    <w:rsid w:val="00EB1A88"/>
    <w:rsid w:val="00EB249C"/>
    <w:rsid w:val="00EB2C90"/>
    <w:rsid w:val="00EB5764"/>
    <w:rsid w:val="00EC7082"/>
    <w:rsid w:val="00EC782F"/>
    <w:rsid w:val="00ED5A7C"/>
    <w:rsid w:val="00EE0CFD"/>
    <w:rsid w:val="00EE55D6"/>
    <w:rsid w:val="00EF54E3"/>
    <w:rsid w:val="00F06702"/>
    <w:rsid w:val="00F06D06"/>
    <w:rsid w:val="00F23FA8"/>
    <w:rsid w:val="00F3195B"/>
    <w:rsid w:val="00F44699"/>
    <w:rsid w:val="00F45B1A"/>
    <w:rsid w:val="00F53658"/>
    <w:rsid w:val="00F618F3"/>
    <w:rsid w:val="00F70CF4"/>
    <w:rsid w:val="00F8041C"/>
    <w:rsid w:val="00F85688"/>
    <w:rsid w:val="00F911F7"/>
    <w:rsid w:val="00F93016"/>
    <w:rsid w:val="00F930C1"/>
    <w:rsid w:val="00F9468B"/>
    <w:rsid w:val="00FA193D"/>
    <w:rsid w:val="00FB493F"/>
    <w:rsid w:val="00FD113A"/>
    <w:rsid w:val="00FE1DAA"/>
    <w:rsid w:val="00FE2ACC"/>
    <w:rsid w:val="00FE7136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D5E0AE"/>
  <w15:docId w15:val="{F7474C22-5D90-4727-9C4B-1D0131A4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F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2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29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2944"/>
    <w:rPr>
      <w:sz w:val="18"/>
      <w:szCs w:val="18"/>
    </w:rPr>
  </w:style>
  <w:style w:type="table" w:styleId="TableGrid">
    <w:name w:val="Table Grid"/>
    <w:basedOn w:val="TableNormal"/>
    <w:uiPriority w:val="39"/>
    <w:rsid w:val="00E72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0"/>
    <w:qFormat/>
    <w:rsid w:val="00E72944"/>
  </w:style>
  <w:style w:type="character" w:customStyle="1" w:styleId="Table0">
    <w:name w:val="Table 字符"/>
    <w:basedOn w:val="DefaultParagraphFont"/>
    <w:link w:val="Table"/>
    <w:rsid w:val="00E72944"/>
  </w:style>
  <w:style w:type="paragraph" w:styleId="Caption">
    <w:name w:val="caption"/>
    <w:basedOn w:val="Normal"/>
    <w:next w:val="Normal"/>
    <w:uiPriority w:val="35"/>
    <w:unhideWhenUsed/>
    <w:qFormat/>
    <w:rsid w:val="00E72944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5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A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A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45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5F"/>
    <w:rPr>
      <w:rFonts w:ascii="SimSun" w:eastAsia="SimSu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0AF1"/>
  </w:style>
  <w:style w:type="character" w:styleId="HTMLCode">
    <w:name w:val="HTML Code"/>
    <w:basedOn w:val="DefaultParagraphFont"/>
    <w:uiPriority w:val="99"/>
    <w:semiHidden/>
    <w:unhideWhenUsed/>
    <w:rsid w:val="008F25D4"/>
    <w:rPr>
      <w:rFonts w:ascii="SimSun" w:eastAsia="SimSun" w:hAnsi="SimSun" w:cs="SimSu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7526B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526B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526B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526B5"/>
    <w:rPr>
      <w:rFonts w:ascii="DengXian" w:eastAsia="DengXian" w:hAnsi="DengXian"/>
      <w:noProof/>
      <w:sz w:val="20"/>
    </w:rPr>
  </w:style>
  <w:style w:type="character" w:customStyle="1" w:styleId="cf01">
    <w:name w:val="cf01"/>
    <w:basedOn w:val="DefaultParagraphFont"/>
    <w:rsid w:val="009A7657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A6B4A-E999-425C-A36C-A19A1AA75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 zilin</dc:creator>
  <cp:revision>24</cp:revision>
  <dcterms:created xsi:type="dcterms:W3CDTF">2024-10-27T22:52:00Z</dcterms:created>
  <dcterms:modified xsi:type="dcterms:W3CDTF">2024-11-05T19:27:00Z</dcterms:modified>
</cp:coreProperties>
</file>